
<file path=[Content_Types].xml><?xml version="1.0" encoding="utf-8"?>
<Types xmlns="http://schemas.openxmlformats.org/package/2006/content-types">
  <Default Extension="emf" ContentType="image/x-emf"/>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m="http://schemas.openxmlformats.org/officeDocument/2006/math" xmlns:aink="http://schemas.microsoft.com/office/drawing/2016/ink" xmlns:am3d="http://schemas.microsoft.com/office/drawing/2017/model3d" xmlns:oel="http://schemas.microsoft.com/office/2019/extlst" xmlns:r="http://schemas.openxmlformats.org/officeDocument/2006/relationships" xmlns:wp14="http://schemas.microsoft.com/office/word/2010/wordprocessingDrawing" xmlns:wp="http://schemas.openxmlformats.org/drawingml/2006/wordprocessingDrawing" xmlns:wpg="http://schemas.microsoft.com/office/word/2010/wordprocessingGroup" xmlns:wpi="http://schemas.microsoft.com/office/word/2010/wordprocessingInk" xmlns:wps="http://schemas.microsoft.com/office/word/2010/wordprocessingShape"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xmlns:wne="http://schemas.microsoft.com/office/word/2006/wordml" mc:Ignorable="w14 w15 w16se w16cid w16 w16cex w16sdtdh w16sdtfl w16du wp14">
  <w:body>
    <w:p w14:paraId="7B036FEE" w14:textId="3C4CB6D0" w:rsidR="00442A24" w:rsidRPr="0019660A" w:rsidRDefault="003C4155">
      <w:pPr>
        <w:rPr>
          <w:b/>
          <w:bCs/>
          <w:sz w:val="28"/>
          <w:szCs w:val="28"/>
          <w:lang w:val="en-US"/>
        </w:rPr>
      </w:pPr>
      <w:r w:rsidRPr="0019660A">
        <w:rPr>
          <w:b/>
          <w:bCs/>
          <w:sz w:val="28"/>
          <w:szCs w:val="28"/>
          <w:lang w:val="en-US"/>
        </w:rPr>
        <w:t>Supplemental Materials</w:t>
      </w:r>
      <w:r w:rsidR="00D90191">
        <w:rPr>
          <w:b/>
          <w:bCs/>
          <w:sz w:val="28"/>
          <w:szCs w:val="28"/>
          <w:lang w:val="en-US"/>
        </w:rPr>
        <w:t xml:space="preserve">, Figures </w:t>
      </w:r>
      <w:r w:rsidR="0019660A" w:rsidRPr="0019660A">
        <w:rPr>
          <w:b/>
          <w:bCs/>
          <w:sz w:val="28"/>
          <w:szCs w:val="28"/>
          <w:lang w:val="en-US"/>
        </w:rPr>
        <w:t>and tables</w:t>
      </w:r>
    </w:p>
    <w:p w14:paraId="529EA3D5" w14:textId="77777777" w:rsidR="003C4155" w:rsidRPr="003C4155" w:rsidRDefault="003C4155">
      <w:pPr>
        <w:rPr>
          <w:b/>
          <w:bCs/>
          <w:lang w:val="en-US"/>
        </w:rPr>
      </w:pPr>
    </w:p>
    <w:p w14:paraId="495C81FA" w14:textId="311DE39F" w:rsidR="00D90191" w:rsidRDefault="00D90191">
      <w:pPr>
        <w:rPr>
          <w:b/>
          <w:bCs/>
          <w:lang w:val="en-US"/>
        </w:rPr>
      </w:pPr>
      <w:r>
        <w:rPr>
          <w:b/>
          <w:bCs/>
          <w:lang w:val="en-US"/>
        </w:rPr>
        <w:t>Supplementary materials and methods</w:t>
      </w:r>
    </w:p>
    <w:p w14:paraId="1DB23AA5" w14:textId="77777777" w:rsidR="00D90191" w:rsidRDefault="00D90191">
      <w:pPr>
        <w:rPr>
          <w:b/>
          <w:bCs/>
          <w:lang w:val="en-US"/>
        </w:rPr>
      </w:pPr>
    </w:p>
    <w:p w14:paraId="383CB05F" w14:textId="660E3036" w:rsidR="003C4155" w:rsidRPr="003C4155" w:rsidRDefault="003C4155">
      <w:pPr>
        <w:rPr>
          <w:b/>
          <w:bCs/>
          <w:lang w:val="en-US"/>
        </w:rPr>
      </w:pPr>
      <w:r w:rsidRPr="003C4155">
        <w:rPr>
          <w:b/>
          <w:bCs/>
          <w:lang w:val="en-US"/>
        </w:rPr>
        <w:t>Co-immunoprécipitation</w:t>
      </w:r>
    </w:p>
    <w:p w14:paraId="1C912C81" w14:textId="15383569" w:rsidR="003C4155" w:rsidRPr="003C4155" w:rsidRDefault="003C4155">
      <w:pPr>
        <w:rPr>
          <w:lang w:val="en-US"/>
        </w:rPr>
      </w:pPr>
      <w:r w:rsidRPr="003C4155">
        <w:rPr>
          <w:lang w:val="en-US"/>
        </w:rPr>
        <w:t xml:space="preserve">After HEK293T cells transfection and irradiation, a gentle lysis was performed with a lysis buffer containing 50mM Tris HCL, 150mM NaCl, 2mM EDTA, 1% NP-40 for 1h on ice. Lysates were centrifuged at 13000 rpm for 15min at 4°C and total proteins were quantified using Pierce BCA protein assay (#23225, ThermoFisher). 500µg of proteins were used for immunoprecipitation experiments. 20 µL Protein G Magnetic Beads (#70024 Cell Signaling Technology) were washed 3 times with lysis buffer. Cell lysates were incubated with 20µL of beads with rotation for 20min at RT in order to pre-clear the samples. 20 µL of protein G magnetic beads were conjugated with 3µg of anti-FLAG or 5µg of anti-HA antibodies for 1h30 at 4°C. Western Blot analysis was performed as described above. In order to remove aspecific signal due to antibody light chains masking our signal of interest, some IP were performed using anti-FLAG or anti-HA antibodies and membranes were revealed using a conformation specific secondary antibody.  </w:t>
      </w:r>
    </w:p>
    <w:p w14:paraId="138FA539" w14:textId="77777777" w:rsidR="003C4155" w:rsidRPr="003C4155" w:rsidRDefault="003C4155">
      <w:pPr>
        <w:rPr>
          <w:lang w:val="en-US"/>
        </w:rPr>
      </w:pPr>
    </w:p>
    <w:p w14:paraId="1B1AA0F3" w14:textId="7519C949" w:rsidR="003C4155" w:rsidRPr="003C4155" w:rsidRDefault="003C4155">
      <w:pPr>
        <w:rPr>
          <w:b/>
          <w:bCs/>
          <w:lang w:val="en-US"/>
        </w:rPr>
      </w:pPr>
      <w:r>
        <w:rPr>
          <w:b/>
          <w:bCs/>
          <w:lang w:val="en-US"/>
        </w:rPr>
        <w:t>Fibroblasts transduction with lentiviral vectors for f</w:t>
      </w:r>
      <w:r w:rsidRPr="003C4155">
        <w:rPr>
          <w:b/>
          <w:bCs/>
          <w:lang w:val="en-US"/>
        </w:rPr>
        <w:t xml:space="preserve">unctional rescue </w:t>
      </w:r>
    </w:p>
    <w:p w14:paraId="3EBC9234" w14:textId="77777777" w:rsidR="003C4155" w:rsidRDefault="003C4155" w:rsidP="003C4155">
      <w:pPr>
        <w:jc w:val="both"/>
        <w:rPr>
          <w:lang w:val="en-US"/>
        </w:rPr>
      </w:pPr>
      <w:r w:rsidRPr="003C4155">
        <w:rPr>
          <w:lang w:val="en-US"/>
        </w:rPr>
        <w:t>Cells were seeded at 5000 cells/cm² and infected the next day with the lentiviral particles using a MOI of 25 and incubated overnight at 37°C and 5% CO2 with DMEM (Gibco) supplemented with 10% decomplemented serum. 24h after infection, the culture media was discarded and replaced with fresh complete culture medium. Cells were cultivated for 48h before selection. The selection was achieved using puromycin at 0.7µg/mL for 4 days and the cells were amplified for 1 week before performing experiments.</w:t>
      </w:r>
    </w:p>
    <w:p w14:paraId="79AC39F6" w14:textId="77777777" w:rsidR="0019660A" w:rsidRDefault="0019660A" w:rsidP="003C4155">
      <w:pPr>
        <w:jc w:val="both"/>
        <w:rPr>
          <w:lang w:val="en-US"/>
        </w:rPr>
      </w:pPr>
    </w:p>
    <w:p w14:paraId="699AC2B9" w14:textId="09CF5AA4" w:rsidR="00D90191" w:rsidRDefault="00D90191" w:rsidP="00D90191">
      <w:pPr>
        <w:rPr>
          <w:b/>
          <w:bCs/>
          <w:lang w:val="en-US"/>
        </w:rPr>
      </w:pPr>
      <w:r>
        <w:rPr>
          <w:b/>
          <w:bCs/>
          <w:lang w:val="en-US"/>
        </w:rPr>
        <w:t xml:space="preserve">Supplementary </w:t>
      </w:r>
      <w:r>
        <w:rPr>
          <w:b/>
          <w:bCs/>
          <w:lang w:val="en-US"/>
        </w:rPr>
        <w:t>figures</w:t>
      </w:r>
      <w:r>
        <w:rPr>
          <w:b/>
          <w:bCs/>
          <w:lang w:val="en-US"/>
        </w:rPr>
        <w:t xml:space="preserve"> and </w:t>
      </w:r>
      <w:r>
        <w:rPr>
          <w:b/>
          <w:bCs/>
          <w:lang w:val="en-US"/>
        </w:rPr>
        <w:t>tables</w:t>
      </w:r>
    </w:p>
    <w:p w14:paraId="34352C6F" w14:textId="77777777" w:rsidR="0019660A" w:rsidRDefault="0019660A" w:rsidP="0019660A">
      <w:pPr>
        <w:rPr>
          <w:b/>
          <w:bCs/>
          <w:color w:val="4472C4" w:themeColor="accent1"/>
        </w:rPr>
      </w:pPr>
    </w:p>
    <w:p w14:paraId="257A8DB3" w14:textId="77777777" w:rsidR="00D90191" w:rsidRDefault="00D90191" w:rsidP="0019660A">
      <w:pPr>
        <w:rPr>
          <w:b/>
          <w:bCs/>
          <w:color w:val="4472C4" w:themeColor="accent1"/>
        </w:rPr>
      </w:pPr>
    </w:p>
    <w:p w14:paraId="5F96C92B" w14:textId="77777777" w:rsidR="0019660A" w:rsidRPr="00342440" w:rsidRDefault="0019660A" w:rsidP="0019660A">
      <w:pPr>
        <w:pStyle w:val="Lgende"/>
        <w:keepNext/>
        <w:rPr>
          <w:i w:val="0"/>
          <w:iCs w:val="0"/>
          <w:color w:val="000000" w:themeColor="text1"/>
          <w:sz w:val="21"/>
          <w:szCs w:val="21"/>
        </w:rPr>
      </w:pPr>
      <w:r w:rsidRPr="00342440">
        <w:rPr>
          <w:b/>
          <w:bCs/>
          <w:i w:val="0"/>
          <w:iCs w:val="0"/>
          <w:color w:val="000000" w:themeColor="text1"/>
          <w:sz w:val="21"/>
          <w:szCs w:val="21"/>
        </w:rPr>
        <w:t>Table S</w:t>
      </w:r>
      <w:r w:rsidRPr="00342440">
        <w:rPr>
          <w:b/>
          <w:bCs/>
          <w:i w:val="0"/>
          <w:iCs w:val="0"/>
          <w:color w:val="000000" w:themeColor="text1"/>
          <w:sz w:val="21"/>
          <w:szCs w:val="21"/>
        </w:rPr>
        <w:fldChar w:fldCharType="begin"/>
      </w:r>
      <w:r w:rsidRPr="00342440">
        <w:rPr>
          <w:b/>
          <w:bCs/>
          <w:i w:val="0"/>
          <w:iCs w:val="0"/>
          <w:color w:val="000000" w:themeColor="text1"/>
          <w:sz w:val="21"/>
          <w:szCs w:val="21"/>
        </w:rPr>
        <w:instrText xml:space="preserve"> SEQ Table \* ARABIC </w:instrText>
      </w:r>
      <w:r w:rsidRPr="00342440">
        <w:rPr>
          <w:b/>
          <w:bCs/>
          <w:i w:val="0"/>
          <w:iCs w:val="0"/>
          <w:color w:val="000000" w:themeColor="text1"/>
          <w:sz w:val="21"/>
          <w:szCs w:val="21"/>
        </w:rPr>
        <w:fldChar w:fldCharType="separate"/>
      </w:r>
      <w:r>
        <w:rPr>
          <w:b/>
          <w:bCs/>
          <w:i w:val="0"/>
          <w:iCs w:val="0"/>
          <w:noProof/>
          <w:color w:val="000000" w:themeColor="text1"/>
          <w:sz w:val="21"/>
          <w:szCs w:val="21"/>
        </w:rPr>
        <w:t>1</w:t>
      </w:r>
      <w:r w:rsidRPr="00342440">
        <w:rPr>
          <w:b/>
          <w:bCs/>
          <w:i w:val="0"/>
          <w:iCs w:val="0"/>
          <w:color w:val="000000" w:themeColor="text1"/>
          <w:sz w:val="21"/>
          <w:szCs w:val="21"/>
        </w:rPr>
        <w:fldChar w:fldCharType="end"/>
      </w:r>
      <w:r w:rsidRPr="00342440">
        <w:rPr>
          <w:b/>
          <w:bCs/>
          <w:i w:val="0"/>
          <w:iCs w:val="0"/>
          <w:color w:val="000000" w:themeColor="text1"/>
          <w:sz w:val="21"/>
          <w:szCs w:val="21"/>
        </w:rPr>
        <w:t>:</w:t>
      </w:r>
      <w:r w:rsidRPr="00342440">
        <w:rPr>
          <w:i w:val="0"/>
          <w:iCs w:val="0"/>
          <w:color w:val="000000" w:themeColor="text1"/>
          <w:sz w:val="21"/>
          <w:szCs w:val="21"/>
        </w:rPr>
        <w:t xml:space="preserve"> Primers used for RT-qPCR experiments</w:t>
      </w:r>
    </w:p>
    <w:p w14:paraId="36B06331" w14:textId="77777777" w:rsidR="0019660A" w:rsidRDefault="00FE01C2" w:rsidP="0019660A">
      <w:pPr>
        <w:rPr>
          <w:b/>
          <w:bCs/>
          <w:color w:val="4472C4" w:themeColor="accent1"/>
        </w:rPr>
      </w:pPr>
      <w:r w:rsidRPr="0047509B">
        <w:rPr>
          <w:b/>
          <w:bCs/>
          <w:noProof/>
          <w:color w:val="4472C4" w:themeColor="accent1"/>
        </w:rPr>
        <w:object w:dxaOrig="7820" w:dyaOrig="2120" w14:anchorId="622F239B">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6" type="#_x0000_t75" alt="" style="width:389pt;height:108pt;mso-width-percent:0;mso-height-percent:0;mso-width-percent:0;mso-height-percent:0" o:ole="">
            <v:imagedata r:id="rId4" o:title=""/>
          </v:shape>
          <o:OLEObject Type="Embed" ProgID="Excel.Sheet.12" ShapeID="_x0000_i1026" DrawAspect="Content" ObjectID="_1844949766" r:id="rId5"/>
        </w:object>
      </w:r>
    </w:p>
    <w:p w14:paraId="27DA3036" w14:textId="77777777" w:rsidR="0019660A" w:rsidRDefault="0019660A" w:rsidP="0019660A">
      <w:pPr>
        <w:pStyle w:val="Lgende"/>
        <w:keepNext/>
        <w:rPr>
          <w:b/>
          <w:bCs/>
          <w:i w:val="0"/>
          <w:iCs w:val="0"/>
          <w:color w:val="000000" w:themeColor="text1"/>
          <w:sz w:val="21"/>
          <w:szCs w:val="21"/>
        </w:rPr>
      </w:pPr>
    </w:p>
    <w:p w14:paraId="7878402F" w14:textId="77777777" w:rsidR="0019660A" w:rsidRPr="00342440" w:rsidRDefault="0019660A" w:rsidP="0019660A">
      <w:pPr>
        <w:pStyle w:val="Lgende"/>
        <w:keepNext/>
        <w:rPr>
          <w:i w:val="0"/>
          <w:iCs w:val="0"/>
          <w:color w:val="000000" w:themeColor="text1"/>
          <w:sz w:val="21"/>
          <w:szCs w:val="21"/>
        </w:rPr>
      </w:pPr>
      <w:r w:rsidRPr="00342440">
        <w:rPr>
          <w:b/>
          <w:bCs/>
          <w:i w:val="0"/>
          <w:iCs w:val="0"/>
          <w:color w:val="000000" w:themeColor="text1"/>
          <w:sz w:val="21"/>
          <w:szCs w:val="21"/>
        </w:rPr>
        <w:t>Table S</w:t>
      </w:r>
      <w:r>
        <w:rPr>
          <w:b/>
          <w:bCs/>
          <w:i w:val="0"/>
          <w:iCs w:val="0"/>
          <w:color w:val="000000" w:themeColor="text1"/>
          <w:sz w:val="21"/>
          <w:szCs w:val="21"/>
        </w:rPr>
        <w:t>2</w:t>
      </w:r>
      <w:r w:rsidRPr="00342440">
        <w:rPr>
          <w:b/>
          <w:bCs/>
          <w:i w:val="0"/>
          <w:iCs w:val="0"/>
          <w:color w:val="000000" w:themeColor="text1"/>
          <w:sz w:val="21"/>
          <w:szCs w:val="21"/>
        </w:rPr>
        <w:t>:</w:t>
      </w:r>
      <w:r w:rsidRPr="00342440">
        <w:rPr>
          <w:i w:val="0"/>
          <w:iCs w:val="0"/>
          <w:color w:val="000000" w:themeColor="text1"/>
          <w:sz w:val="21"/>
          <w:szCs w:val="21"/>
        </w:rPr>
        <w:t xml:space="preserve"> </w:t>
      </w:r>
      <w:r>
        <w:rPr>
          <w:i w:val="0"/>
          <w:iCs w:val="0"/>
          <w:color w:val="000000" w:themeColor="text1"/>
          <w:sz w:val="21"/>
          <w:szCs w:val="21"/>
        </w:rPr>
        <w:t>Antibodies used and their respective application in the project</w:t>
      </w:r>
    </w:p>
    <w:p w14:paraId="38435099" w14:textId="77777777" w:rsidR="0019660A" w:rsidRDefault="00FE01C2" w:rsidP="0019660A">
      <w:pPr>
        <w:rPr>
          <w:b/>
          <w:bCs/>
          <w:color w:val="4472C4" w:themeColor="accent1"/>
        </w:rPr>
      </w:pPr>
      <w:r w:rsidRPr="0047509B">
        <w:rPr>
          <w:b/>
          <w:bCs/>
          <w:noProof/>
          <w:color w:val="4472C4" w:themeColor="accent1"/>
        </w:rPr>
        <w:object w:dxaOrig="7320" w:dyaOrig="5240" w14:anchorId="1D0BF266">
          <v:shape id="_x0000_i1025" type="#_x0000_t75" alt="" style="width:366.15pt;height:259pt;mso-width-percent:0;mso-height-percent:0;mso-width-percent:0;mso-height-percent:0" o:ole="">
            <v:imagedata r:id="rId6" o:title=""/>
          </v:shape>
          <o:OLEObject Type="Embed" ProgID="Excel.Sheet.12" ShapeID="_x0000_i1025" DrawAspect="Content" ObjectID="_1844949767" r:id="rId7"/>
        </w:object>
      </w:r>
    </w:p>
    <w:p w14:paraId="161CE20B" w14:textId="77777777" w:rsidR="0019660A" w:rsidRPr="003C4155" w:rsidRDefault="0019660A" w:rsidP="003C4155">
      <w:pPr>
        <w:jc w:val="both"/>
        <w:rPr>
          <w:lang w:val="en-US"/>
        </w:rPr>
      </w:pPr>
    </w:p>
    <w:p w14:paraId="06C25329" w14:textId="77777777" w:rsidR="003C4155" w:rsidRDefault="003C4155">
      <w:pPr>
        <w:rPr>
          <w:lang w:val="en-US"/>
        </w:rPr>
      </w:pPr>
    </w:p>
    <w:p w14:paraId="426E32B4" w14:textId="77777777" w:rsidR="00D90191" w:rsidRPr="00D90191" w:rsidRDefault="00D90191" w:rsidP="00D90191">
      <w:pPr>
        <w:jc w:val="both"/>
        <w:rPr>
          <w:rFonts w:hAnsi="Aptos"/>
          <w:color w:val="000000" w:themeColor="text1"/>
          <w:kern w:val="24"/>
          <w:lang w:val="en-US"/>
        </w:rPr>
      </w:pPr>
      <w:r w:rsidRPr="00D90191">
        <w:rPr>
          <w:b/>
          <w:bCs/>
          <w:lang w:val="en-US"/>
        </w:rPr>
        <w:t>Supplemental Figure 1.</w:t>
      </w:r>
      <w:r w:rsidRPr="00D90191">
        <w:rPr>
          <w:lang w:val="en-US"/>
        </w:rPr>
        <w:t xml:space="preserve"> </w:t>
      </w:r>
      <w:r w:rsidRPr="00D90191">
        <w:rPr>
          <w:rFonts w:hAnsi="Aptos"/>
          <w:color w:val="000000" w:themeColor="text1"/>
          <w:kern w:val="24"/>
          <w:lang w:val="en-US"/>
        </w:rPr>
        <w:t>Normal human fibroblasts (n=3) were transduced with a shRNA targeting NFATc2. RT-qPCR was performed to assess NFATc2 silencing. Results are mean</w:t>
      </w:r>
      <w:r w:rsidRPr="00D90191">
        <w:rPr>
          <w:rFonts w:ascii="Arial" w:hAnsi="Arial" w:cs="Arial"/>
          <w:color w:val="000000" w:themeColor="text1"/>
          <w:kern w:val="24"/>
          <w:lang w:val="en-US"/>
        </w:rPr>
        <w:t> </w:t>
      </w:r>
      <w:r w:rsidRPr="00D90191">
        <w:rPr>
          <w:rFonts w:hAnsi="Aptos"/>
          <w:color w:val="000000" w:themeColor="text1"/>
          <w:kern w:val="24"/>
          <w:lang w:val="en-US"/>
        </w:rPr>
        <w:t>±</w:t>
      </w:r>
      <w:r w:rsidRPr="00D90191">
        <w:rPr>
          <w:rFonts w:ascii="Arial" w:hAnsi="Arial" w:cs="Arial"/>
          <w:color w:val="000000" w:themeColor="text1"/>
          <w:kern w:val="24"/>
          <w:lang w:val="en-US"/>
        </w:rPr>
        <w:t> </w:t>
      </w:r>
      <w:r w:rsidRPr="00D90191">
        <w:rPr>
          <w:rFonts w:hAnsi="Aptos"/>
          <w:color w:val="000000" w:themeColor="text1"/>
          <w:kern w:val="24"/>
          <w:lang w:val="en-US"/>
        </w:rPr>
        <w:t>SD. Unpaired Student t-test, ** p&lt;0,01.</w:t>
      </w:r>
    </w:p>
    <w:p w14:paraId="189C08D9" w14:textId="77777777" w:rsidR="00D90191" w:rsidRDefault="00D90191" w:rsidP="00D90191">
      <w:pPr>
        <w:jc w:val="both"/>
        <w:rPr>
          <w:rFonts w:hAnsi="Aptos"/>
          <w:color w:val="000000" w:themeColor="text1"/>
          <w:kern w:val="24"/>
        </w:rPr>
      </w:pPr>
    </w:p>
    <w:p w14:paraId="350C1E10" w14:textId="77777777" w:rsidR="00D90191" w:rsidRPr="00324E91" w:rsidRDefault="00D90191" w:rsidP="00D90191">
      <w:pPr>
        <w:jc w:val="both"/>
      </w:pPr>
      <w:r>
        <w:rPr>
          <w:noProof/>
        </w:rPr>
        <w:drawing>
          <wp:inline distT="0" distB="0" distL="0" distR="0" wp14:anchorId="2CEA0C41" wp14:editId="71344CCD">
            <wp:extent cx="2408663" cy="3522103"/>
            <wp:effectExtent l="0" t="0" r="0" b="0"/>
            <wp:docPr id="1471003095"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71003095" name="Image 1471003095"/>
                    <pic:cNvPicPr/>
                  </pic:nvPicPr>
                  <pic:blipFill>
                    <a:blip r:embed="rId8"/>
                    <a:stretch>
                      <a:fillRect/>
                    </a:stretch>
                  </pic:blipFill>
                  <pic:spPr>
                    <a:xfrm>
                      <a:off x="0" y="0"/>
                      <a:ext cx="2434994" cy="3560605"/>
                    </a:xfrm>
                    <a:prstGeom prst="rect">
                      <a:avLst/>
                    </a:prstGeom>
                  </pic:spPr>
                </pic:pic>
              </a:graphicData>
            </a:graphic>
          </wp:inline>
        </w:drawing>
      </w:r>
    </w:p>
    <w:p w14:paraId="67699728" w14:textId="77777777" w:rsidR="00D90191" w:rsidRPr="003C4155" w:rsidRDefault="00D90191">
      <w:pPr>
        <w:rPr>
          <w:lang w:val="en-US"/>
        </w:rPr>
      </w:pPr>
    </w:p>
    <w:p w14:paraId="54A7C7C3" w14:textId="77777777" w:rsidR="003C4155" w:rsidRDefault="003C4155"/>
    <w:sectPr w:rsidR="003C4155">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font w:name="Calibri">
    <w:altName w:val="CID Font+ F"/>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Aptos">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m="http://schemas.openxmlformats.org/officeDocument/2006/math" xmlns:r="http://schemas.openxmlformats.org/officeDocument/2006/relationships" xmlns:sl="http://schemas.openxmlformats.org/schemaLibrary/2006/main" xmlns:o="urn:schemas-microsoft-com:office:office"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zoom w:percent="114"/>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4155"/>
    <w:rsid w:val="00000CFA"/>
    <w:rsid w:val="00001E14"/>
    <w:rsid w:val="00003A29"/>
    <w:rsid w:val="00003C15"/>
    <w:rsid w:val="000052D2"/>
    <w:rsid w:val="000059C5"/>
    <w:rsid w:val="000075B3"/>
    <w:rsid w:val="00007769"/>
    <w:rsid w:val="0001130D"/>
    <w:rsid w:val="000122F0"/>
    <w:rsid w:val="00012676"/>
    <w:rsid w:val="000129EE"/>
    <w:rsid w:val="0001322B"/>
    <w:rsid w:val="00015149"/>
    <w:rsid w:val="00015BC7"/>
    <w:rsid w:val="00015D25"/>
    <w:rsid w:val="000163DF"/>
    <w:rsid w:val="0001727A"/>
    <w:rsid w:val="00017583"/>
    <w:rsid w:val="00021406"/>
    <w:rsid w:val="000221E7"/>
    <w:rsid w:val="00022A53"/>
    <w:rsid w:val="00022C7F"/>
    <w:rsid w:val="00022F3B"/>
    <w:rsid w:val="00023102"/>
    <w:rsid w:val="000239AE"/>
    <w:rsid w:val="00024760"/>
    <w:rsid w:val="00024973"/>
    <w:rsid w:val="00025008"/>
    <w:rsid w:val="00026219"/>
    <w:rsid w:val="0002636A"/>
    <w:rsid w:val="00027A19"/>
    <w:rsid w:val="00031FBF"/>
    <w:rsid w:val="00033003"/>
    <w:rsid w:val="000333DC"/>
    <w:rsid w:val="000333F4"/>
    <w:rsid w:val="00033478"/>
    <w:rsid w:val="0003465E"/>
    <w:rsid w:val="0003551A"/>
    <w:rsid w:val="0003557A"/>
    <w:rsid w:val="00035646"/>
    <w:rsid w:val="0003586C"/>
    <w:rsid w:val="0003674D"/>
    <w:rsid w:val="00036FA2"/>
    <w:rsid w:val="00037975"/>
    <w:rsid w:val="00037BA4"/>
    <w:rsid w:val="000416B6"/>
    <w:rsid w:val="0004204F"/>
    <w:rsid w:val="000440D2"/>
    <w:rsid w:val="00044ECD"/>
    <w:rsid w:val="000451B3"/>
    <w:rsid w:val="00045919"/>
    <w:rsid w:val="00046546"/>
    <w:rsid w:val="000467A1"/>
    <w:rsid w:val="0004754C"/>
    <w:rsid w:val="0005020A"/>
    <w:rsid w:val="00050A9C"/>
    <w:rsid w:val="00051630"/>
    <w:rsid w:val="00052C29"/>
    <w:rsid w:val="00052E0A"/>
    <w:rsid w:val="00052E0F"/>
    <w:rsid w:val="00054986"/>
    <w:rsid w:val="0005600B"/>
    <w:rsid w:val="00060425"/>
    <w:rsid w:val="00060EBA"/>
    <w:rsid w:val="00061CA5"/>
    <w:rsid w:val="0006348B"/>
    <w:rsid w:val="0006675C"/>
    <w:rsid w:val="0006765B"/>
    <w:rsid w:val="00070D08"/>
    <w:rsid w:val="000719E2"/>
    <w:rsid w:val="00072530"/>
    <w:rsid w:val="00072660"/>
    <w:rsid w:val="00074716"/>
    <w:rsid w:val="000757DC"/>
    <w:rsid w:val="0007734A"/>
    <w:rsid w:val="00080665"/>
    <w:rsid w:val="0008516E"/>
    <w:rsid w:val="0008537D"/>
    <w:rsid w:val="00087361"/>
    <w:rsid w:val="00090988"/>
    <w:rsid w:val="000918D4"/>
    <w:rsid w:val="0009210F"/>
    <w:rsid w:val="00092935"/>
    <w:rsid w:val="00092C70"/>
    <w:rsid w:val="000939A3"/>
    <w:rsid w:val="00093C11"/>
    <w:rsid w:val="0009555B"/>
    <w:rsid w:val="000959EA"/>
    <w:rsid w:val="00096F34"/>
    <w:rsid w:val="000972ED"/>
    <w:rsid w:val="000977FB"/>
    <w:rsid w:val="000A1335"/>
    <w:rsid w:val="000A14E0"/>
    <w:rsid w:val="000A15EA"/>
    <w:rsid w:val="000A263C"/>
    <w:rsid w:val="000A2A13"/>
    <w:rsid w:val="000A42A2"/>
    <w:rsid w:val="000A4CF6"/>
    <w:rsid w:val="000A7943"/>
    <w:rsid w:val="000B0595"/>
    <w:rsid w:val="000B0C65"/>
    <w:rsid w:val="000B18EA"/>
    <w:rsid w:val="000B248C"/>
    <w:rsid w:val="000B2FD4"/>
    <w:rsid w:val="000B348F"/>
    <w:rsid w:val="000B4271"/>
    <w:rsid w:val="000B4DF8"/>
    <w:rsid w:val="000B5DD5"/>
    <w:rsid w:val="000B7870"/>
    <w:rsid w:val="000B7BCD"/>
    <w:rsid w:val="000B7F64"/>
    <w:rsid w:val="000C267E"/>
    <w:rsid w:val="000C2833"/>
    <w:rsid w:val="000C2989"/>
    <w:rsid w:val="000C3068"/>
    <w:rsid w:val="000C3B2B"/>
    <w:rsid w:val="000C3CAE"/>
    <w:rsid w:val="000C4769"/>
    <w:rsid w:val="000C50ED"/>
    <w:rsid w:val="000C5E1D"/>
    <w:rsid w:val="000C610B"/>
    <w:rsid w:val="000C7403"/>
    <w:rsid w:val="000C7E30"/>
    <w:rsid w:val="000C7ECF"/>
    <w:rsid w:val="000D0706"/>
    <w:rsid w:val="000D11C0"/>
    <w:rsid w:val="000D2467"/>
    <w:rsid w:val="000D26A2"/>
    <w:rsid w:val="000D2EDA"/>
    <w:rsid w:val="000D3750"/>
    <w:rsid w:val="000D48E8"/>
    <w:rsid w:val="000D4BB6"/>
    <w:rsid w:val="000D5DDB"/>
    <w:rsid w:val="000D6466"/>
    <w:rsid w:val="000D7165"/>
    <w:rsid w:val="000D7BA9"/>
    <w:rsid w:val="000E16B0"/>
    <w:rsid w:val="000E1A5F"/>
    <w:rsid w:val="000E23DB"/>
    <w:rsid w:val="000E2F89"/>
    <w:rsid w:val="000E44CB"/>
    <w:rsid w:val="000E456C"/>
    <w:rsid w:val="000E45EC"/>
    <w:rsid w:val="000E468E"/>
    <w:rsid w:val="000E6867"/>
    <w:rsid w:val="000E6DA0"/>
    <w:rsid w:val="000F035F"/>
    <w:rsid w:val="000F12F0"/>
    <w:rsid w:val="000F13E5"/>
    <w:rsid w:val="000F1BA8"/>
    <w:rsid w:val="000F27EF"/>
    <w:rsid w:val="000F2E54"/>
    <w:rsid w:val="000F3816"/>
    <w:rsid w:val="000F5C3D"/>
    <w:rsid w:val="000F6B21"/>
    <w:rsid w:val="000F72A8"/>
    <w:rsid w:val="000F7ACF"/>
    <w:rsid w:val="0010197B"/>
    <w:rsid w:val="00101D78"/>
    <w:rsid w:val="00102265"/>
    <w:rsid w:val="00104794"/>
    <w:rsid w:val="00105691"/>
    <w:rsid w:val="00110BDC"/>
    <w:rsid w:val="00110BF5"/>
    <w:rsid w:val="00112CF8"/>
    <w:rsid w:val="00112E74"/>
    <w:rsid w:val="001138B7"/>
    <w:rsid w:val="00115F95"/>
    <w:rsid w:val="001207CC"/>
    <w:rsid w:val="00120A35"/>
    <w:rsid w:val="00120F50"/>
    <w:rsid w:val="00122492"/>
    <w:rsid w:val="00123773"/>
    <w:rsid w:val="0012427F"/>
    <w:rsid w:val="00124A1A"/>
    <w:rsid w:val="001250DA"/>
    <w:rsid w:val="00125601"/>
    <w:rsid w:val="0012569D"/>
    <w:rsid w:val="00130DA5"/>
    <w:rsid w:val="00130FEE"/>
    <w:rsid w:val="001313AA"/>
    <w:rsid w:val="001318D3"/>
    <w:rsid w:val="001319E4"/>
    <w:rsid w:val="00133772"/>
    <w:rsid w:val="00134AA8"/>
    <w:rsid w:val="00136627"/>
    <w:rsid w:val="00137BA2"/>
    <w:rsid w:val="00141333"/>
    <w:rsid w:val="00142284"/>
    <w:rsid w:val="001425DA"/>
    <w:rsid w:val="00142FCF"/>
    <w:rsid w:val="001435A2"/>
    <w:rsid w:val="001447B5"/>
    <w:rsid w:val="00145936"/>
    <w:rsid w:val="00150838"/>
    <w:rsid w:val="00150BC1"/>
    <w:rsid w:val="00153E94"/>
    <w:rsid w:val="00156CB3"/>
    <w:rsid w:val="00157489"/>
    <w:rsid w:val="001605B0"/>
    <w:rsid w:val="00160A72"/>
    <w:rsid w:val="00162256"/>
    <w:rsid w:val="00162577"/>
    <w:rsid w:val="00163B42"/>
    <w:rsid w:val="00164A21"/>
    <w:rsid w:val="001651BC"/>
    <w:rsid w:val="00165200"/>
    <w:rsid w:val="00165957"/>
    <w:rsid w:val="00171179"/>
    <w:rsid w:val="00171A18"/>
    <w:rsid w:val="00172E76"/>
    <w:rsid w:val="001735D7"/>
    <w:rsid w:val="0017412B"/>
    <w:rsid w:val="001758DA"/>
    <w:rsid w:val="00175A01"/>
    <w:rsid w:val="00176452"/>
    <w:rsid w:val="00176790"/>
    <w:rsid w:val="00180BA2"/>
    <w:rsid w:val="00181DE6"/>
    <w:rsid w:val="00181DE8"/>
    <w:rsid w:val="001830D6"/>
    <w:rsid w:val="001835E2"/>
    <w:rsid w:val="001839D8"/>
    <w:rsid w:val="00185916"/>
    <w:rsid w:val="00185989"/>
    <w:rsid w:val="0018647D"/>
    <w:rsid w:val="00186CA3"/>
    <w:rsid w:val="00186D56"/>
    <w:rsid w:val="0019078B"/>
    <w:rsid w:val="00191EC6"/>
    <w:rsid w:val="001924B4"/>
    <w:rsid w:val="0019460B"/>
    <w:rsid w:val="0019503F"/>
    <w:rsid w:val="00195907"/>
    <w:rsid w:val="00195CD5"/>
    <w:rsid w:val="00196416"/>
    <w:rsid w:val="0019660A"/>
    <w:rsid w:val="001970BD"/>
    <w:rsid w:val="00197D8F"/>
    <w:rsid w:val="001A4055"/>
    <w:rsid w:val="001A41E7"/>
    <w:rsid w:val="001A4425"/>
    <w:rsid w:val="001A4880"/>
    <w:rsid w:val="001A4AC2"/>
    <w:rsid w:val="001A5004"/>
    <w:rsid w:val="001A5BDF"/>
    <w:rsid w:val="001A6165"/>
    <w:rsid w:val="001A64AD"/>
    <w:rsid w:val="001A651C"/>
    <w:rsid w:val="001A6BA9"/>
    <w:rsid w:val="001A7AB8"/>
    <w:rsid w:val="001A7DE6"/>
    <w:rsid w:val="001A7F8B"/>
    <w:rsid w:val="001B2388"/>
    <w:rsid w:val="001B30F5"/>
    <w:rsid w:val="001B375A"/>
    <w:rsid w:val="001B3EAC"/>
    <w:rsid w:val="001B524A"/>
    <w:rsid w:val="001B5B48"/>
    <w:rsid w:val="001B6339"/>
    <w:rsid w:val="001B63B0"/>
    <w:rsid w:val="001B6D93"/>
    <w:rsid w:val="001C00E3"/>
    <w:rsid w:val="001C057C"/>
    <w:rsid w:val="001C05B9"/>
    <w:rsid w:val="001C0931"/>
    <w:rsid w:val="001C1237"/>
    <w:rsid w:val="001C2B42"/>
    <w:rsid w:val="001C322A"/>
    <w:rsid w:val="001C4FBB"/>
    <w:rsid w:val="001C5990"/>
    <w:rsid w:val="001C5BD5"/>
    <w:rsid w:val="001C5EB2"/>
    <w:rsid w:val="001C7A51"/>
    <w:rsid w:val="001C7AD4"/>
    <w:rsid w:val="001D02A3"/>
    <w:rsid w:val="001D0CA0"/>
    <w:rsid w:val="001D1108"/>
    <w:rsid w:val="001D3307"/>
    <w:rsid w:val="001D3B71"/>
    <w:rsid w:val="001D44AC"/>
    <w:rsid w:val="001D6589"/>
    <w:rsid w:val="001D6EE1"/>
    <w:rsid w:val="001E0574"/>
    <w:rsid w:val="001E16B8"/>
    <w:rsid w:val="001E347E"/>
    <w:rsid w:val="001E4E6E"/>
    <w:rsid w:val="001E61DD"/>
    <w:rsid w:val="001E6F26"/>
    <w:rsid w:val="001E7EBE"/>
    <w:rsid w:val="001F0AA0"/>
    <w:rsid w:val="001F0C13"/>
    <w:rsid w:val="001F0D83"/>
    <w:rsid w:val="001F2AC4"/>
    <w:rsid w:val="001F33B1"/>
    <w:rsid w:val="001F3649"/>
    <w:rsid w:val="001F598F"/>
    <w:rsid w:val="001F71BB"/>
    <w:rsid w:val="0020028A"/>
    <w:rsid w:val="002002AA"/>
    <w:rsid w:val="00200D1F"/>
    <w:rsid w:val="00200F71"/>
    <w:rsid w:val="0020174C"/>
    <w:rsid w:val="00201830"/>
    <w:rsid w:val="0020290D"/>
    <w:rsid w:val="00203714"/>
    <w:rsid w:val="00205857"/>
    <w:rsid w:val="00206C18"/>
    <w:rsid w:val="002120D0"/>
    <w:rsid w:val="002124F9"/>
    <w:rsid w:val="00214498"/>
    <w:rsid w:val="002144AA"/>
    <w:rsid w:val="002147EA"/>
    <w:rsid w:val="00214C7C"/>
    <w:rsid w:val="00214E45"/>
    <w:rsid w:val="00215F19"/>
    <w:rsid w:val="00216A52"/>
    <w:rsid w:val="00220BE8"/>
    <w:rsid w:val="00221A67"/>
    <w:rsid w:val="00223DE9"/>
    <w:rsid w:val="002243B8"/>
    <w:rsid w:val="0022760C"/>
    <w:rsid w:val="00227694"/>
    <w:rsid w:val="00227F61"/>
    <w:rsid w:val="00230D2A"/>
    <w:rsid w:val="002316F7"/>
    <w:rsid w:val="002332C0"/>
    <w:rsid w:val="0023474B"/>
    <w:rsid w:val="00241572"/>
    <w:rsid w:val="00241989"/>
    <w:rsid w:val="002419AA"/>
    <w:rsid w:val="00243670"/>
    <w:rsid w:val="00243FDF"/>
    <w:rsid w:val="00244C20"/>
    <w:rsid w:val="002462A2"/>
    <w:rsid w:val="00246FC0"/>
    <w:rsid w:val="00247076"/>
    <w:rsid w:val="00247530"/>
    <w:rsid w:val="00247D6C"/>
    <w:rsid w:val="00250746"/>
    <w:rsid w:val="00251D25"/>
    <w:rsid w:val="00252BDF"/>
    <w:rsid w:val="00253C23"/>
    <w:rsid w:val="002546F4"/>
    <w:rsid w:val="00254964"/>
    <w:rsid w:val="00254C93"/>
    <w:rsid w:val="00254FE9"/>
    <w:rsid w:val="00257586"/>
    <w:rsid w:val="002600D0"/>
    <w:rsid w:val="0026166D"/>
    <w:rsid w:val="00264674"/>
    <w:rsid w:val="002657EB"/>
    <w:rsid w:val="002670A8"/>
    <w:rsid w:val="00267AC8"/>
    <w:rsid w:val="00267F3C"/>
    <w:rsid w:val="00270D37"/>
    <w:rsid w:val="00273C98"/>
    <w:rsid w:val="0027520F"/>
    <w:rsid w:val="002815C6"/>
    <w:rsid w:val="00281688"/>
    <w:rsid w:val="002819E7"/>
    <w:rsid w:val="00281D72"/>
    <w:rsid w:val="002824A5"/>
    <w:rsid w:val="00282918"/>
    <w:rsid w:val="00283471"/>
    <w:rsid w:val="00283E77"/>
    <w:rsid w:val="00284D99"/>
    <w:rsid w:val="002855F7"/>
    <w:rsid w:val="00285EA5"/>
    <w:rsid w:val="00290486"/>
    <w:rsid w:val="00290FF2"/>
    <w:rsid w:val="002911D3"/>
    <w:rsid w:val="002927F0"/>
    <w:rsid w:val="00293DF6"/>
    <w:rsid w:val="00294E93"/>
    <w:rsid w:val="002953E4"/>
    <w:rsid w:val="002A0362"/>
    <w:rsid w:val="002A1362"/>
    <w:rsid w:val="002A1752"/>
    <w:rsid w:val="002A1D48"/>
    <w:rsid w:val="002A2E67"/>
    <w:rsid w:val="002A42AB"/>
    <w:rsid w:val="002A4306"/>
    <w:rsid w:val="002B106B"/>
    <w:rsid w:val="002B1901"/>
    <w:rsid w:val="002B1AB2"/>
    <w:rsid w:val="002B28E3"/>
    <w:rsid w:val="002B2EAC"/>
    <w:rsid w:val="002B4726"/>
    <w:rsid w:val="002B5DE7"/>
    <w:rsid w:val="002B617B"/>
    <w:rsid w:val="002B61F7"/>
    <w:rsid w:val="002B640E"/>
    <w:rsid w:val="002B7EF4"/>
    <w:rsid w:val="002C18AD"/>
    <w:rsid w:val="002C1B7D"/>
    <w:rsid w:val="002C1F61"/>
    <w:rsid w:val="002C230E"/>
    <w:rsid w:val="002C2E74"/>
    <w:rsid w:val="002C3C8D"/>
    <w:rsid w:val="002C40B9"/>
    <w:rsid w:val="002C470A"/>
    <w:rsid w:val="002C4D05"/>
    <w:rsid w:val="002C4FAC"/>
    <w:rsid w:val="002C7159"/>
    <w:rsid w:val="002D0C76"/>
    <w:rsid w:val="002D528E"/>
    <w:rsid w:val="002D5651"/>
    <w:rsid w:val="002D5AF7"/>
    <w:rsid w:val="002D669C"/>
    <w:rsid w:val="002D6F59"/>
    <w:rsid w:val="002D7050"/>
    <w:rsid w:val="002D7778"/>
    <w:rsid w:val="002D7B89"/>
    <w:rsid w:val="002E188F"/>
    <w:rsid w:val="002E3AA9"/>
    <w:rsid w:val="002E51B6"/>
    <w:rsid w:val="002E7FF6"/>
    <w:rsid w:val="002F00D8"/>
    <w:rsid w:val="002F0F95"/>
    <w:rsid w:val="002F1CEC"/>
    <w:rsid w:val="002F3F84"/>
    <w:rsid w:val="002F6D7D"/>
    <w:rsid w:val="002F7A88"/>
    <w:rsid w:val="003005FD"/>
    <w:rsid w:val="003017D0"/>
    <w:rsid w:val="00303170"/>
    <w:rsid w:val="00305A91"/>
    <w:rsid w:val="003075F1"/>
    <w:rsid w:val="00307704"/>
    <w:rsid w:val="00310629"/>
    <w:rsid w:val="00311B20"/>
    <w:rsid w:val="00312F8F"/>
    <w:rsid w:val="00313928"/>
    <w:rsid w:val="0031408B"/>
    <w:rsid w:val="003142CE"/>
    <w:rsid w:val="00316C36"/>
    <w:rsid w:val="003178DF"/>
    <w:rsid w:val="00317D44"/>
    <w:rsid w:val="0032151C"/>
    <w:rsid w:val="0032183C"/>
    <w:rsid w:val="00322E1D"/>
    <w:rsid w:val="0032344C"/>
    <w:rsid w:val="003234A8"/>
    <w:rsid w:val="00324EE4"/>
    <w:rsid w:val="00325B16"/>
    <w:rsid w:val="00325E5A"/>
    <w:rsid w:val="003272CA"/>
    <w:rsid w:val="00327D95"/>
    <w:rsid w:val="00327F17"/>
    <w:rsid w:val="00331954"/>
    <w:rsid w:val="00331AF3"/>
    <w:rsid w:val="00331B74"/>
    <w:rsid w:val="00331B9E"/>
    <w:rsid w:val="003321B9"/>
    <w:rsid w:val="0033370D"/>
    <w:rsid w:val="00333AE8"/>
    <w:rsid w:val="00333D26"/>
    <w:rsid w:val="00334581"/>
    <w:rsid w:val="00335904"/>
    <w:rsid w:val="00335DFA"/>
    <w:rsid w:val="00337721"/>
    <w:rsid w:val="00337D99"/>
    <w:rsid w:val="003401FA"/>
    <w:rsid w:val="00340A07"/>
    <w:rsid w:val="0034196B"/>
    <w:rsid w:val="00344F75"/>
    <w:rsid w:val="00345527"/>
    <w:rsid w:val="00346B79"/>
    <w:rsid w:val="00347875"/>
    <w:rsid w:val="00350111"/>
    <w:rsid w:val="00350540"/>
    <w:rsid w:val="00350544"/>
    <w:rsid w:val="00352F53"/>
    <w:rsid w:val="00353187"/>
    <w:rsid w:val="0035331A"/>
    <w:rsid w:val="00353C23"/>
    <w:rsid w:val="00355077"/>
    <w:rsid w:val="003551F1"/>
    <w:rsid w:val="003558C9"/>
    <w:rsid w:val="003575FC"/>
    <w:rsid w:val="003576AC"/>
    <w:rsid w:val="00360D13"/>
    <w:rsid w:val="00361AAA"/>
    <w:rsid w:val="003622AB"/>
    <w:rsid w:val="003646C7"/>
    <w:rsid w:val="003646E1"/>
    <w:rsid w:val="0036506A"/>
    <w:rsid w:val="00365B6F"/>
    <w:rsid w:val="003662F8"/>
    <w:rsid w:val="00366B93"/>
    <w:rsid w:val="0037175E"/>
    <w:rsid w:val="003720F8"/>
    <w:rsid w:val="00372A35"/>
    <w:rsid w:val="00372B5E"/>
    <w:rsid w:val="00374503"/>
    <w:rsid w:val="00377DBD"/>
    <w:rsid w:val="003803DD"/>
    <w:rsid w:val="0038074A"/>
    <w:rsid w:val="0038128F"/>
    <w:rsid w:val="0038143B"/>
    <w:rsid w:val="003838BC"/>
    <w:rsid w:val="00385743"/>
    <w:rsid w:val="003857F3"/>
    <w:rsid w:val="00385D5F"/>
    <w:rsid w:val="00385DDD"/>
    <w:rsid w:val="0038688C"/>
    <w:rsid w:val="003868E7"/>
    <w:rsid w:val="003873A2"/>
    <w:rsid w:val="00387A63"/>
    <w:rsid w:val="00390BE1"/>
    <w:rsid w:val="00394520"/>
    <w:rsid w:val="00394A81"/>
    <w:rsid w:val="00394EE6"/>
    <w:rsid w:val="00395612"/>
    <w:rsid w:val="003979CF"/>
    <w:rsid w:val="003A0340"/>
    <w:rsid w:val="003A0D26"/>
    <w:rsid w:val="003A2C88"/>
    <w:rsid w:val="003A39B5"/>
    <w:rsid w:val="003A3AA4"/>
    <w:rsid w:val="003A3FC2"/>
    <w:rsid w:val="003A4652"/>
    <w:rsid w:val="003A6324"/>
    <w:rsid w:val="003A6AA0"/>
    <w:rsid w:val="003A6BE4"/>
    <w:rsid w:val="003A7428"/>
    <w:rsid w:val="003A7B9A"/>
    <w:rsid w:val="003B098E"/>
    <w:rsid w:val="003B15C5"/>
    <w:rsid w:val="003B1E6E"/>
    <w:rsid w:val="003B264D"/>
    <w:rsid w:val="003B3CB9"/>
    <w:rsid w:val="003B3E5E"/>
    <w:rsid w:val="003B50E3"/>
    <w:rsid w:val="003B5C1B"/>
    <w:rsid w:val="003B65A1"/>
    <w:rsid w:val="003C0E05"/>
    <w:rsid w:val="003C1597"/>
    <w:rsid w:val="003C4155"/>
    <w:rsid w:val="003C601A"/>
    <w:rsid w:val="003C71A8"/>
    <w:rsid w:val="003D0014"/>
    <w:rsid w:val="003D0123"/>
    <w:rsid w:val="003D0B76"/>
    <w:rsid w:val="003D4C8A"/>
    <w:rsid w:val="003D7AD6"/>
    <w:rsid w:val="003E0149"/>
    <w:rsid w:val="003E0E68"/>
    <w:rsid w:val="003E13E6"/>
    <w:rsid w:val="003E2162"/>
    <w:rsid w:val="003E4241"/>
    <w:rsid w:val="003E432D"/>
    <w:rsid w:val="003E6B82"/>
    <w:rsid w:val="003E7FF5"/>
    <w:rsid w:val="003F1554"/>
    <w:rsid w:val="003F223A"/>
    <w:rsid w:val="003F2726"/>
    <w:rsid w:val="003F3D77"/>
    <w:rsid w:val="003F42A1"/>
    <w:rsid w:val="003F4C31"/>
    <w:rsid w:val="003F6EF2"/>
    <w:rsid w:val="003F77BB"/>
    <w:rsid w:val="0040205A"/>
    <w:rsid w:val="00402642"/>
    <w:rsid w:val="00402EA6"/>
    <w:rsid w:val="004031D9"/>
    <w:rsid w:val="0040443F"/>
    <w:rsid w:val="0040527F"/>
    <w:rsid w:val="0040711B"/>
    <w:rsid w:val="004107E5"/>
    <w:rsid w:val="004117EA"/>
    <w:rsid w:val="004133FC"/>
    <w:rsid w:val="004136FF"/>
    <w:rsid w:val="00414B0D"/>
    <w:rsid w:val="00414C4D"/>
    <w:rsid w:val="004150A3"/>
    <w:rsid w:val="004165F6"/>
    <w:rsid w:val="00416713"/>
    <w:rsid w:val="00417716"/>
    <w:rsid w:val="0042098E"/>
    <w:rsid w:val="00421082"/>
    <w:rsid w:val="004218D1"/>
    <w:rsid w:val="00421BDD"/>
    <w:rsid w:val="004228A2"/>
    <w:rsid w:val="00422C7D"/>
    <w:rsid w:val="00422C9E"/>
    <w:rsid w:val="00423205"/>
    <w:rsid w:val="00424553"/>
    <w:rsid w:val="00424AFF"/>
    <w:rsid w:val="00427BF6"/>
    <w:rsid w:val="00430FF5"/>
    <w:rsid w:val="004313F2"/>
    <w:rsid w:val="004317C6"/>
    <w:rsid w:val="00431EA9"/>
    <w:rsid w:val="00433D1C"/>
    <w:rsid w:val="004368E3"/>
    <w:rsid w:val="00442A24"/>
    <w:rsid w:val="00442A5A"/>
    <w:rsid w:val="0044372D"/>
    <w:rsid w:val="0044462C"/>
    <w:rsid w:val="004456C3"/>
    <w:rsid w:val="00445F1B"/>
    <w:rsid w:val="00445F24"/>
    <w:rsid w:val="00451FFD"/>
    <w:rsid w:val="00453320"/>
    <w:rsid w:val="004534C9"/>
    <w:rsid w:val="0045459E"/>
    <w:rsid w:val="00454B26"/>
    <w:rsid w:val="00456CBE"/>
    <w:rsid w:val="00460803"/>
    <w:rsid w:val="004624C1"/>
    <w:rsid w:val="004633DB"/>
    <w:rsid w:val="00463605"/>
    <w:rsid w:val="004637C2"/>
    <w:rsid w:val="00465133"/>
    <w:rsid w:val="00465BD2"/>
    <w:rsid w:val="00465BFF"/>
    <w:rsid w:val="004674A1"/>
    <w:rsid w:val="00467525"/>
    <w:rsid w:val="0047009D"/>
    <w:rsid w:val="004700B2"/>
    <w:rsid w:val="004717A3"/>
    <w:rsid w:val="00471EC3"/>
    <w:rsid w:val="00475029"/>
    <w:rsid w:val="0047509B"/>
    <w:rsid w:val="004755C8"/>
    <w:rsid w:val="004757D7"/>
    <w:rsid w:val="00476445"/>
    <w:rsid w:val="004778F5"/>
    <w:rsid w:val="00477F7A"/>
    <w:rsid w:val="00477FD0"/>
    <w:rsid w:val="00480671"/>
    <w:rsid w:val="00480914"/>
    <w:rsid w:val="00482182"/>
    <w:rsid w:val="00482471"/>
    <w:rsid w:val="00483D2E"/>
    <w:rsid w:val="004848BB"/>
    <w:rsid w:val="00486DB0"/>
    <w:rsid w:val="00487C18"/>
    <w:rsid w:val="004900A7"/>
    <w:rsid w:val="00491044"/>
    <w:rsid w:val="004910B1"/>
    <w:rsid w:val="004911FE"/>
    <w:rsid w:val="0049177C"/>
    <w:rsid w:val="0049199D"/>
    <w:rsid w:val="00493995"/>
    <w:rsid w:val="004956DF"/>
    <w:rsid w:val="004960A2"/>
    <w:rsid w:val="00496692"/>
    <w:rsid w:val="00496C1C"/>
    <w:rsid w:val="00497A89"/>
    <w:rsid w:val="004A02B9"/>
    <w:rsid w:val="004A0FB7"/>
    <w:rsid w:val="004A1350"/>
    <w:rsid w:val="004A2470"/>
    <w:rsid w:val="004A3C67"/>
    <w:rsid w:val="004A4BC0"/>
    <w:rsid w:val="004A4F6A"/>
    <w:rsid w:val="004A6310"/>
    <w:rsid w:val="004A765A"/>
    <w:rsid w:val="004B0972"/>
    <w:rsid w:val="004B0BF4"/>
    <w:rsid w:val="004B1805"/>
    <w:rsid w:val="004B2608"/>
    <w:rsid w:val="004B2995"/>
    <w:rsid w:val="004B3A9F"/>
    <w:rsid w:val="004B4A66"/>
    <w:rsid w:val="004B61EE"/>
    <w:rsid w:val="004C05F9"/>
    <w:rsid w:val="004C0E64"/>
    <w:rsid w:val="004C1AAE"/>
    <w:rsid w:val="004C2FFA"/>
    <w:rsid w:val="004C37AA"/>
    <w:rsid w:val="004C3AE4"/>
    <w:rsid w:val="004C5028"/>
    <w:rsid w:val="004C5304"/>
    <w:rsid w:val="004C5D79"/>
    <w:rsid w:val="004C67BC"/>
    <w:rsid w:val="004C683D"/>
    <w:rsid w:val="004D1053"/>
    <w:rsid w:val="004D18A1"/>
    <w:rsid w:val="004D2850"/>
    <w:rsid w:val="004D46BE"/>
    <w:rsid w:val="004D5737"/>
    <w:rsid w:val="004D5B58"/>
    <w:rsid w:val="004D6347"/>
    <w:rsid w:val="004D6410"/>
    <w:rsid w:val="004D649D"/>
    <w:rsid w:val="004D7572"/>
    <w:rsid w:val="004D7A80"/>
    <w:rsid w:val="004E0881"/>
    <w:rsid w:val="004E0893"/>
    <w:rsid w:val="004E0A00"/>
    <w:rsid w:val="004E2B14"/>
    <w:rsid w:val="004E2FD4"/>
    <w:rsid w:val="004E3BE0"/>
    <w:rsid w:val="004E3C8B"/>
    <w:rsid w:val="004E48B5"/>
    <w:rsid w:val="004E64DE"/>
    <w:rsid w:val="004E6805"/>
    <w:rsid w:val="004E711E"/>
    <w:rsid w:val="004E7472"/>
    <w:rsid w:val="004F1037"/>
    <w:rsid w:val="004F2E5E"/>
    <w:rsid w:val="004F3902"/>
    <w:rsid w:val="004F55ED"/>
    <w:rsid w:val="004F591A"/>
    <w:rsid w:val="004F5AAF"/>
    <w:rsid w:val="004F7C44"/>
    <w:rsid w:val="005002DC"/>
    <w:rsid w:val="0050039D"/>
    <w:rsid w:val="005003DE"/>
    <w:rsid w:val="0050302B"/>
    <w:rsid w:val="0050585C"/>
    <w:rsid w:val="00505BB9"/>
    <w:rsid w:val="00507789"/>
    <w:rsid w:val="00507804"/>
    <w:rsid w:val="00510D42"/>
    <w:rsid w:val="005113A6"/>
    <w:rsid w:val="00511628"/>
    <w:rsid w:val="00511F3B"/>
    <w:rsid w:val="0051210A"/>
    <w:rsid w:val="00512356"/>
    <w:rsid w:val="005133D7"/>
    <w:rsid w:val="00514011"/>
    <w:rsid w:val="0051468B"/>
    <w:rsid w:val="00515A5F"/>
    <w:rsid w:val="00517260"/>
    <w:rsid w:val="0051792B"/>
    <w:rsid w:val="0052070B"/>
    <w:rsid w:val="00520FDB"/>
    <w:rsid w:val="0052225D"/>
    <w:rsid w:val="005226BD"/>
    <w:rsid w:val="00524030"/>
    <w:rsid w:val="005245F4"/>
    <w:rsid w:val="00524AC6"/>
    <w:rsid w:val="005253EF"/>
    <w:rsid w:val="005265BD"/>
    <w:rsid w:val="00527A84"/>
    <w:rsid w:val="00530F45"/>
    <w:rsid w:val="0053241D"/>
    <w:rsid w:val="00532EDD"/>
    <w:rsid w:val="00533252"/>
    <w:rsid w:val="0053348A"/>
    <w:rsid w:val="00535F93"/>
    <w:rsid w:val="00536077"/>
    <w:rsid w:val="00540092"/>
    <w:rsid w:val="00540655"/>
    <w:rsid w:val="00542B79"/>
    <w:rsid w:val="00543B6F"/>
    <w:rsid w:val="00543EE2"/>
    <w:rsid w:val="00544B61"/>
    <w:rsid w:val="00546EB0"/>
    <w:rsid w:val="0055038B"/>
    <w:rsid w:val="00550518"/>
    <w:rsid w:val="0055055F"/>
    <w:rsid w:val="00550ACA"/>
    <w:rsid w:val="00552C46"/>
    <w:rsid w:val="00554940"/>
    <w:rsid w:val="00554DDD"/>
    <w:rsid w:val="005551D2"/>
    <w:rsid w:val="005559FD"/>
    <w:rsid w:val="00555E85"/>
    <w:rsid w:val="005561A9"/>
    <w:rsid w:val="00556834"/>
    <w:rsid w:val="00556CDD"/>
    <w:rsid w:val="00561A3A"/>
    <w:rsid w:val="00561C1F"/>
    <w:rsid w:val="0056223F"/>
    <w:rsid w:val="00562C55"/>
    <w:rsid w:val="00562CA2"/>
    <w:rsid w:val="00563A31"/>
    <w:rsid w:val="00563EE5"/>
    <w:rsid w:val="0056446A"/>
    <w:rsid w:val="0056496D"/>
    <w:rsid w:val="005649F6"/>
    <w:rsid w:val="00564C64"/>
    <w:rsid w:val="00565E1F"/>
    <w:rsid w:val="005661CB"/>
    <w:rsid w:val="005666DB"/>
    <w:rsid w:val="00567E36"/>
    <w:rsid w:val="005706B1"/>
    <w:rsid w:val="0057129F"/>
    <w:rsid w:val="005724D6"/>
    <w:rsid w:val="00573AD4"/>
    <w:rsid w:val="00575A6C"/>
    <w:rsid w:val="0057670E"/>
    <w:rsid w:val="00576795"/>
    <w:rsid w:val="0057695A"/>
    <w:rsid w:val="00576CCA"/>
    <w:rsid w:val="0057740D"/>
    <w:rsid w:val="00580B8D"/>
    <w:rsid w:val="00582800"/>
    <w:rsid w:val="00583AEA"/>
    <w:rsid w:val="0058491F"/>
    <w:rsid w:val="00585509"/>
    <w:rsid w:val="00586536"/>
    <w:rsid w:val="00587298"/>
    <w:rsid w:val="005906E3"/>
    <w:rsid w:val="00592C94"/>
    <w:rsid w:val="00594212"/>
    <w:rsid w:val="005945A5"/>
    <w:rsid w:val="00594889"/>
    <w:rsid w:val="00596FE9"/>
    <w:rsid w:val="00597E6A"/>
    <w:rsid w:val="005A0A79"/>
    <w:rsid w:val="005A16A7"/>
    <w:rsid w:val="005A2110"/>
    <w:rsid w:val="005A48B6"/>
    <w:rsid w:val="005A5E93"/>
    <w:rsid w:val="005A62AB"/>
    <w:rsid w:val="005A7184"/>
    <w:rsid w:val="005B0CEE"/>
    <w:rsid w:val="005B0D95"/>
    <w:rsid w:val="005B2B4A"/>
    <w:rsid w:val="005B4DEB"/>
    <w:rsid w:val="005B5D98"/>
    <w:rsid w:val="005B6E66"/>
    <w:rsid w:val="005C0F33"/>
    <w:rsid w:val="005C1110"/>
    <w:rsid w:val="005C29D1"/>
    <w:rsid w:val="005C398E"/>
    <w:rsid w:val="005C3E54"/>
    <w:rsid w:val="005C421C"/>
    <w:rsid w:val="005C5D4F"/>
    <w:rsid w:val="005C63AB"/>
    <w:rsid w:val="005C7A9A"/>
    <w:rsid w:val="005D008B"/>
    <w:rsid w:val="005D0C65"/>
    <w:rsid w:val="005D0F5A"/>
    <w:rsid w:val="005D1750"/>
    <w:rsid w:val="005D1D32"/>
    <w:rsid w:val="005D2134"/>
    <w:rsid w:val="005D4108"/>
    <w:rsid w:val="005D41E2"/>
    <w:rsid w:val="005D4F8D"/>
    <w:rsid w:val="005D5490"/>
    <w:rsid w:val="005D62ED"/>
    <w:rsid w:val="005E061F"/>
    <w:rsid w:val="005E0DE3"/>
    <w:rsid w:val="005E35EF"/>
    <w:rsid w:val="005E3F29"/>
    <w:rsid w:val="005E503B"/>
    <w:rsid w:val="005E50F0"/>
    <w:rsid w:val="005E6637"/>
    <w:rsid w:val="005E68B0"/>
    <w:rsid w:val="005E7979"/>
    <w:rsid w:val="005F02C4"/>
    <w:rsid w:val="005F1F13"/>
    <w:rsid w:val="005F205D"/>
    <w:rsid w:val="005F2721"/>
    <w:rsid w:val="005F4144"/>
    <w:rsid w:val="005F4ADD"/>
    <w:rsid w:val="005F6E70"/>
    <w:rsid w:val="005F70CD"/>
    <w:rsid w:val="005F7114"/>
    <w:rsid w:val="00600945"/>
    <w:rsid w:val="00600EB8"/>
    <w:rsid w:val="00603081"/>
    <w:rsid w:val="006039DC"/>
    <w:rsid w:val="00603A9D"/>
    <w:rsid w:val="00603D0B"/>
    <w:rsid w:val="0060464E"/>
    <w:rsid w:val="0060475D"/>
    <w:rsid w:val="0060567A"/>
    <w:rsid w:val="00605B90"/>
    <w:rsid w:val="00605D8D"/>
    <w:rsid w:val="0060607D"/>
    <w:rsid w:val="0060616D"/>
    <w:rsid w:val="006061CE"/>
    <w:rsid w:val="006066F4"/>
    <w:rsid w:val="0061062D"/>
    <w:rsid w:val="00612B41"/>
    <w:rsid w:val="0061425F"/>
    <w:rsid w:val="00615110"/>
    <w:rsid w:val="00615D8C"/>
    <w:rsid w:val="006171A6"/>
    <w:rsid w:val="0061769E"/>
    <w:rsid w:val="00621F81"/>
    <w:rsid w:val="00622927"/>
    <w:rsid w:val="006274EC"/>
    <w:rsid w:val="006279CF"/>
    <w:rsid w:val="00627FF7"/>
    <w:rsid w:val="006303CD"/>
    <w:rsid w:val="006311BA"/>
    <w:rsid w:val="00633FDF"/>
    <w:rsid w:val="006348FA"/>
    <w:rsid w:val="00634A3D"/>
    <w:rsid w:val="006352C2"/>
    <w:rsid w:val="00636056"/>
    <w:rsid w:val="006379EF"/>
    <w:rsid w:val="00637FD3"/>
    <w:rsid w:val="00637FDD"/>
    <w:rsid w:val="006400C6"/>
    <w:rsid w:val="00640A72"/>
    <w:rsid w:val="006412B3"/>
    <w:rsid w:val="006433D9"/>
    <w:rsid w:val="00643ACE"/>
    <w:rsid w:val="006443B7"/>
    <w:rsid w:val="006450A3"/>
    <w:rsid w:val="00645369"/>
    <w:rsid w:val="006458BC"/>
    <w:rsid w:val="00645DC9"/>
    <w:rsid w:val="00646A8D"/>
    <w:rsid w:val="006471A2"/>
    <w:rsid w:val="00651711"/>
    <w:rsid w:val="00651D66"/>
    <w:rsid w:val="00651DAC"/>
    <w:rsid w:val="00652E5C"/>
    <w:rsid w:val="006538D4"/>
    <w:rsid w:val="00653E02"/>
    <w:rsid w:val="00653E68"/>
    <w:rsid w:val="00654112"/>
    <w:rsid w:val="006542C9"/>
    <w:rsid w:val="00655837"/>
    <w:rsid w:val="00656387"/>
    <w:rsid w:val="006564D6"/>
    <w:rsid w:val="00656EEE"/>
    <w:rsid w:val="006609FA"/>
    <w:rsid w:val="00661D04"/>
    <w:rsid w:val="00663541"/>
    <w:rsid w:val="00663AFA"/>
    <w:rsid w:val="0066461C"/>
    <w:rsid w:val="0066514B"/>
    <w:rsid w:val="00665532"/>
    <w:rsid w:val="00665728"/>
    <w:rsid w:val="00665C3C"/>
    <w:rsid w:val="006662F6"/>
    <w:rsid w:val="00667604"/>
    <w:rsid w:val="00667F6D"/>
    <w:rsid w:val="0067220B"/>
    <w:rsid w:val="00672226"/>
    <w:rsid w:val="00672723"/>
    <w:rsid w:val="00675B14"/>
    <w:rsid w:val="00676685"/>
    <w:rsid w:val="00677D1E"/>
    <w:rsid w:val="0068039F"/>
    <w:rsid w:val="00680AF3"/>
    <w:rsid w:val="00680E9E"/>
    <w:rsid w:val="00681476"/>
    <w:rsid w:val="006824AA"/>
    <w:rsid w:val="006824EA"/>
    <w:rsid w:val="006831DD"/>
    <w:rsid w:val="006905DA"/>
    <w:rsid w:val="00690EFC"/>
    <w:rsid w:val="0069143F"/>
    <w:rsid w:val="006917BB"/>
    <w:rsid w:val="0069213A"/>
    <w:rsid w:val="00693E91"/>
    <w:rsid w:val="00694566"/>
    <w:rsid w:val="006A0235"/>
    <w:rsid w:val="006A23EF"/>
    <w:rsid w:val="006A272A"/>
    <w:rsid w:val="006A3F05"/>
    <w:rsid w:val="006A4E85"/>
    <w:rsid w:val="006A5140"/>
    <w:rsid w:val="006A59F4"/>
    <w:rsid w:val="006A62C9"/>
    <w:rsid w:val="006A7D68"/>
    <w:rsid w:val="006A7F74"/>
    <w:rsid w:val="006B0730"/>
    <w:rsid w:val="006B08F4"/>
    <w:rsid w:val="006B105E"/>
    <w:rsid w:val="006B1AD4"/>
    <w:rsid w:val="006B1B72"/>
    <w:rsid w:val="006B38C4"/>
    <w:rsid w:val="006B3F7B"/>
    <w:rsid w:val="006B468E"/>
    <w:rsid w:val="006B620C"/>
    <w:rsid w:val="006B6E02"/>
    <w:rsid w:val="006B74ED"/>
    <w:rsid w:val="006C5204"/>
    <w:rsid w:val="006C5C8F"/>
    <w:rsid w:val="006C6654"/>
    <w:rsid w:val="006C70D0"/>
    <w:rsid w:val="006C7F9A"/>
    <w:rsid w:val="006D1DE7"/>
    <w:rsid w:val="006D5139"/>
    <w:rsid w:val="006D53D6"/>
    <w:rsid w:val="006D7187"/>
    <w:rsid w:val="006E21E1"/>
    <w:rsid w:val="006E246D"/>
    <w:rsid w:val="006E2C24"/>
    <w:rsid w:val="006E3386"/>
    <w:rsid w:val="006E35F6"/>
    <w:rsid w:val="006E39AB"/>
    <w:rsid w:val="006E44BD"/>
    <w:rsid w:val="006E50A5"/>
    <w:rsid w:val="006E6161"/>
    <w:rsid w:val="006E7F78"/>
    <w:rsid w:val="006F0574"/>
    <w:rsid w:val="006F0D05"/>
    <w:rsid w:val="006F0E8F"/>
    <w:rsid w:val="006F29EF"/>
    <w:rsid w:val="006F3FB5"/>
    <w:rsid w:val="006F4D5D"/>
    <w:rsid w:val="006F592E"/>
    <w:rsid w:val="006F5A48"/>
    <w:rsid w:val="006F5B35"/>
    <w:rsid w:val="006F7755"/>
    <w:rsid w:val="006F7767"/>
    <w:rsid w:val="006F7D16"/>
    <w:rsid w:val="0070044A"/>
    <w:rsid w:val="00700632"/>
    <w:rsid w:val="0070098E"/>
    <w:rsid w:val="00700D2F"/>
    <w:rsid w:val="00701721"/>
    <w:rsid w:val="00701925"/>
    <w:rsid w:val="0070260C"/>
    <w:rsid w:val="007027D8"/>
    <w:rsid w:val="007034F1"/>
    <w:rsid w:val="00703982"/>
    <w:rsid w:val="00704CA4"/>
    <w:rsid w:val="007062D3"/>
    <w:rsid w:val="00707346"/>
    <w:rsid w:val="007074F3"/>
    <w:rsid w:val="007110D5"/>
    <w:rsid w:val="00712123"/>
    <w:rsid w:val="00712FF8"/>
    <w:rsid w:val="007137F8"/>
    <w:rsid w:val="00714E77"/>
    <w:rsid w:val="00715AF5"/>
    <w:rsid w:val="0071624C"/>
    <w:rsid w:val="00716D92"/>
    <w:rsid w:val="00716E45"/>
    <w:rsid w:val="00717257"/>
    <w:rsid w:val="007172D0"/>
    <w:rsid w:val="00717C07"/>
    <w:rsid w:val="00720B78"/>
    <w:rsid w:val="00723822"/>
    <w:rsid w:val="00723B90"/>
    <w:rsid w:val="00723E46"/>
    <w:rsid w:val="0072420E"/>
    <w:rsid w:val="00726D2D"/>
    <w:rsid w:val="00727649"/>
    <w:rsid w:val="00727D04"/>
    <w:rsid w:val="00727E07"/>
    <w:rsid w:val="00730515"/>
    <w:rsid w:val="00730D64"/>
    <w:rsid w:val="00730D74"/>
    <w:rsid w:val="0073248D"/>
    <w:rsid w:val="0073292F"/>
    <w:rsid w:val="00732FC3"/>
    <w:rsid w:val="007341AC"/>
    <w:rsid w:val="0073647D"/>
    <w:rsid w:val="00737D0A"/>
    <w:rsid w:val="0074090C"/>
    <w:rsid w:val="007430E0"/>
    <w:rsid w:val="0074415D"/>
    <w:rsid w:val="007445B0"/>
    <w:rsid w:val="00745C1A"/>
    <w:rsid w:val="0074644D"/>
    <w:rsid w:val="00746A0C"/>
    <w:rsid w:val="00747719"/>
    <w:rsid w:val="00747B01"/>
    <w:rsid w:val="00752085"/>
    <w:rsid w:val="00752A36"/>
    <w:rsid w:val="00752B0F"/>
    <w:rsid w:val="00752C93"/>
    <w:rsid w:val="00755079"/>
    <w:rsid w:val="0075746F"/>
    <w:rsid w:val="007603C9"/>
    <w:rsid w:val="0076103E"/>
    <w:rsid w:val="00761233"/>
    <w:rsid w:val="0076193A"/>
    <w:rsid w:val="00761C22"/>
    <w:rsid w:val="0076418B"/>
    <w:rsid w:val="00764435"/>
    <w:rsid w:val="00764727"/>
    <w:rsid w:val="00765A5B"/>
    <w:rsid w:val="00765D99"/>
    <w:rsid w:val="00766214"/>
    <w:rsid w:val="0076629F"/>
    <w:rsid w:val="007665EF"/>
    <w:rsid w:val="00766E53"/>
    <w:rsid w:val="0076752C"/>
    <w:rsid w:val="00767C91"/>
    <w:rsid w:val="00767E38"/>
    <w:rsid w:val="0077057F"/>
    <w:rsid w:val="007720E3"/>
    <w:rsid w:val="00772919"/>
    <w:rsid w:val="00775CAD"/>
    <w:rsid w:val="00776A52"/>
    <w:rsid w:val="00776A9C"/>
    <w:rsid w:val="007778EC"/>
    <w:rsid w:val="007800AF"/>
    <w:rsid w:val="00780854"/>
    <w:rsid w:val="007837EF"/>
    <w:rsid w:val="00783EBB"/>
    <w:rsid w:val="00785594"/>
    <w:rsid w:val="00785C34"/>
    <w:rsid w:val="007869AA"/>
    <w:rsid w:val="00787BC8"/>
    <w:rsid w:val="0079056F"/>
    <w:rsid w:val="007906B4"/>
    <w:rsid w:val="00791052"/>
    <w:rsid w:val="00792019"/>
    <w:rsid w:val="00792A3F"/>
    <w:rsid w:val="00793AA8"/>
    <w:rsid w:val="00793D41"/>
    <w:rsid w:val="00794C4F"/>
    <w:rsid w:val="00795443"/>
    <w:rsid w:val="007956E1"/>
    <w:rsid w:val="0079575D"/>
    <w:rsid w:val="00795D48"/>
    <w:rsid w:val="007964A0"/>
    <w:rsid w:val="0079747E"/>
    <w:rsid w:val="00797605"/>
    <w:rsid w:val="007A082F"/>
    <w:rsid w:val="007A1C6A"/>
    <w:rsid w:val="007A2316"/>
    <w:rsid w:val="007A3506"/>
    <w:rsid w:val="007A3E6D"/>
    <w:rsid w:val="007A5A3B"/>
    <w:rsid w:val="007A60AA"/>
    <w:rsid w:val="007A6934"/>
    <w:rsid w:val="007A6B46"/>
    <w:rsid w:val="007A6FBC"/>
    <w:rsid w:val="007A75AF"/>
    <w:rsid w:val="007A7D3F"/>
    <w:rsid w:val="007B076E"/>
    <w:rsid w:val="007B1257"/>
    <w:rsid w:val="007B2436"/>
    <w:rsid w:val="007B249E"/>
    <w:rsid w:val="007B434D"/>
    <w:rsid w:val="007B4676"/>
    <w:rsid w:val="007B52E5"/>
    <w:rsid w:val="007B638D"/>
    <w:rsid w:val="007B63FA"/>
    <w:rsid w:val="007C01E5"/>
    <w:rsid w:val="007C056C"/>
    <w:rsid w:val="007C1E34"/>
    <w:rsid w:val="007C4139"/>
    <w:rsid w:val="007C504E"/>
    <w:rsid w:val="007C5BFF"/>
    <w:rsid w:val="007D1619"/>
    <w:rsid w:val="007D44F9"/>
    <w:rsid w:val="007D7561"/>
    <w:rsid w:val="007D76E8"/>
    <w:rsid w:val="007D79B1"/>
    <w:rsid w:val="007D7EB7"/>
    <w:rsid w:val="007E0363"/>
    <w:rsid w:val="007E0416"/>
    <w:rsid w:val="007E0E70"/>
    <w:rsid w:val="007E1E6A"/>
    <w:rsid w:val="007E1F57"/>
    <w:rsid w:val="007E474E"/>
    <w:rsid w:val="007E4B26"/>
    <w:rsid w:val="007E6645"/>
    <w:rsid w:val="007E7470"/>
    <w:rsid w:val="007E762F"/>
    <w:rsid w:val="007F0828"/>
    <w:rsid w:val="007F0A41"/>
    <w:rsid w:val="007F0A50"/>
    <w:rsid w:val="007F16DC"/>
    <w:rsid w:val="007F26E1"/>
    <w:rsid w:val="007F28D3"/>
    <w:rsid w:val="007F427C"/>
    <w:rsid w:val="007F5EFF"/>
    <w:rsid w:val="007F7281"/>
    <w:rsid w:val="007F7CF3"/>
    <w:rsid w:val="0080035B"/>
    <w:rsid w:val="0080179B"/>
    <w:rsid w:val="0080425A"/>
    <w:rsid w:val="00805029"/>
    <w:rsid w:val="00805136"/>
    <w:rsid w:val="008074B8"/>
    <w:rsid w:val="0080780A"/>
    <w:rsid w:val="00807EF3"/>
    <w:rsid w:val="0081387C"/>
    <w:rsid w:val="008144A9"/>
    <w:rsid w:val="00814740"/>
    <w:rsid w:val="00814EF9"/>
    <w:rsid w:val="00814FAD"/>
    <w:rsid w:val="008150A8"/>
    <w:rsid w:val="008156C5"/>
    <w:rsid w:val="00816EEF"/>
    <w:rsid w:val="00817CCF"/>
    <w:rsid w:val="00820400"/>
    <w:rsid w:val="00821B83"/>
    <w:rsid w:val="00821BA8"/>
    <w:rsid w:val="00821D2B"/>
    <w:rsid w:val="00822114"/>
    <w:rsid w:val="00822BDA"/>
    <w:rsid w:val="0082317D"/>
    <w:rsid w:val="00823DC8"/>
    <w:rsid w:val="00823F3E"/>
    <w:rsid w:val="00824292"/>
    <w:rsid w:val="008244BC"/>
    <w:rsid w:val="0082535C"/>
    <w:rsid w:val="0082598F"/>
    <w:rsid w:val="00826FB6"/>
    <w:rsid w:val="00827BA8"/>
    <w:rsid w:val="00827D2C"/>
    <w:rsid w:val="00830334"/>
    <w:rsid w:val="008319AF"/>
    <w:rsid w:val="00832A97"/>
    <w:rsid w:val="00832F56"/>
    <w:rsid w:val="00833512"/>
    <w:rsid w:val="00834882"/>
    <w:rsid w:val="00834A8A"/>
    <w:rsid w:val="008379A3"/>
    <w:rsid w:val="00837E80"/>
    <w:rsid w:val="00840366"/>
    <w:rsid w:val="00840F25"/>
    <w:rsid w:val="008419B7"/>
    <w:rsid w:val="00842557"/>
    <w:rsid w:val="00844BCC"/>
    <w:rsid w:val="00845F2D"/>
    <w:rsid w:val="0085009C"/>
    <w:rsid w:val="0085066A"/>
    <w:rsid w:val="0085082B"/>
    <w:rsid w:val="008514A4"/>
    <w:rsid w:val="008516F1"/>
    <w:rsid w:val="00854E24"/>
    <w:rsid w:val="00857DDC"/>
    <w:rsid w:val="0086288D"/>
    <w:rsid w:val="008655B6"/>
    <w:rsid w:val="00866085"/>
    <w:rsid w:val="00866518"/>
    <w:rsid w:val="00866B4C"/>
    <w:rsid w:val="0087098E"/>
    <w:rsid w:val="00870C79"/>
    <w:rsid w:val="008714A4"/>
    <w:rsid w:val="008723B9"/>
    <w:rsid w:val="0087264C"/>
    <w:rsid w:val="00873424"/>
    <w:rsid w:val="0087463A"/>
    <w:rsid w:val="0087611F"/>
    <w:rsid w:val="00876321"/>
    <w:rsid w:val="008778BF"/>
    <w:rsid w:val="00880281"/>
    <w:rsid w:val="008812C2"/>
    <w:rsid w:val="00881C89"/>
    <w:rsid w:val="00882408"/>
    <w:rsid w:val="008825D2"/>
    <w:rsid w:val="00882943"/>
    <w:rsid w:val="00882977"/>
    <w:rsid w:val="00882C5D"/>
    <w:rsid w:val="00883B7E"/>
    <w:rsid w:val="00883C6A"/>
    <w:rsid w:val="00883E28"/>
    <w:rsid w:val="00884B3F"/>
    <w:rsid w:val="00890F43"/>
    <w:rsid w:val="00891BF3"/>
    <w:rsid w:val="00891C67"/>
    <w:rsid w:val="00892088"/>
    <w:rsid w:val="008922BE"/>
    <w:rsid w:val="008922F0"/>
    <w:rsid w:val="0089379A"/>
    <w:rsid w:val="00894592"/>
    <w:rsid w:val="00897558"/>
    <w:rsid w:val="008A01C5"/>
    <w:rsid w:val="008A07B8"/>
    <w:rsid w:val="008A07BA"/>
    <w:rsid w:val="008A23E0"/>
    <w:rsid w:val="008A249B"/>
    <w:rsid w:val="008A3619"/>
    <w:rsid w:val="008A3C20"/>
    <w:rsid w:val="008A3C5A"/>
    <w:rsid w:val="008A5944"/>
    <w:rsid w:val="008A59F7"/>
    <w:rsid w:val="008B0FFD"/>
    <w:rsid w:val="008B2AE9"/>
    <w:rsid w:val="008B2CCB"/>
    <w:rsid w:val="008B4402"/>
    <w:rsid w:val="008B4B00"/>
    <w:rsid w:val="008B70B0"/>
    <w:rsid w:val="008B7CE6"/>
    <w:rsid w:val="008B7D5C"/>
    <w:rsid w:val="008C2BC8"/>
    <w:rsid w:val="008C3F99"/>
    <w:rsid w:val="008C4405"/>
    <w:rsid w:val="008C60CE"/>
    <w:rsid w:val="008C679D"/>
    <w:rsid w:val="008C70ED"/>
    <w:rsid w:val="008D04DA"/>
    <w:rsid w:val="008D07BE"/>
    <w:rsid w:val="008D169E"/>
    <w:rsid w:val="008D302A"/>
    <w:rsid w:val="008D3364"/>
    <w:rsid w:val="008D3969"/>
    <w:rsid w:val="008D3ECE"/>
    <w:rsid w:val="008D492A"/>
    <w:rsid w:val="008D4C39"/>
    <w:rsid w:val="008D54EE"/>
    <w:rsid w:val="008D64AA"/>
    <w:rsid w:val="008D6ED8"/>
    <w:rsid w:val="008E04FE"/>
    <w:rsid w:val="008E08D8"/>
    <w:rsid w:val="008E0F07"/>
    <w:rsid w:val="008E18B3"/>
    <w:rsid w:val="008E274F"/>
    <w:rsid w:val="008E5312"/>
    <w:rsid w:val="008E6E65"/>
    <w:rsid w:val="008F0027"/>
    <w:rsid w:val="008F0860"/>
    <w:rsid w:val="008F0AAE"/>
    <w:rsid w:val="008F23E4"/>
    <w:rsid w:val="008F2D82"/>
    <w:rsid w:val="008F4115"/>
    <w:rsid w:val="008F4B80"/>
    <w:rsid w:val="008F4B93"/>
    <w:rsid w:val="008F5576"/>
    <w:rsid w:val="008F6AB1"/>
    <w:rsid w:val="008F6EC0"/>
    <w:rsid w:val="0090050D"/>
    <w:rsid w:val="00901B81"/>
    <w:rsid w:val="00902A64"/>
    <w:rsid w:val="00904827"/>
    <w:rsid w:val="009048C3"/>
    <w:rsid w:val="00905DE6"/>
    <w:rsid w:val="00907227"/>
    <w:rsid w:val="00907F0A"/>
    <w:rsid w:val="009112D3"/>
    <w:rsid w:val="009113C4"/>
    <w:rsid w:val="009130E1"/>
    <w:rsid w:val="00914B48"/>
    <w:rsid w:val="00914F9D"/>
    <w:rsid w:val="00915827"/>
    <w:rsid w:val="0091653D"/>
    <w:rsid w:val="00916776"/>
    <w:rsid w:val="00917AF9"/>
    <w:rsid w:val="0092097D"/>
    <w:rsid w:val="00920ACA"/>
    <w:rsid w:val="00925E6B"/>
    <w:rsid w:val="00926662"/>
    <w:rsid w:val="00926C4F"/>
    <w:rsid w:val="00927497"/>
    <w:rsid w:val="009276E6"/>
    <w:rsid w:val="00927B20"/>
    <w:rsid w:val="009305A0"/>
    <w:rsid w:val="00932093"/>
    <w:rsid w:val="00932432"/>
    <w:rsid w:val="00932473"/>
    <w:rsid w:val="00934AA8"/>
    <w:rsid w:val="009352A8"/>
    <w:rsid w:val="009406A2"/>
    <w:rsid w:val="0094074F"/>
    <w:rsid w:val="0094139B"/>
    <w:rsid w:val="0094279C"/>
    <w:rsid w:val="00942A26"/>
    <w:rsid w:val="0094307A"/>
    <w:rsid w:val="009433F5"/>
    <w:rsid w:val="00943BDF"/>
    <w:rsid w:val="0094631F"/>
    <w:rsid w:val="00946544"/>
    <w:rsid w:val="009469B0"/>
    <w:rsid w:val="00946AA3"/>
    <w:rsid w:val="009476C8"/>
    <w:rsid w:val="00950E8C"/>
    <w:rsid w:val="00951301"/>
    <w:rsid w:val="009516F3"/>
    <w:rsid w:val="00953159"/>
    <w:rsid w:val="009531A1"/>
    <w:rsid w:val="00954DFE"/>
    <w:rsid w:val="0095607B"/>
    <w:rsid w:val="00956647"/>
    <w:rsid w:val="00961F31"/>
    <w:rsid w:val="00962026"/>
    <w:rsid w:val="00962ADC"/>
    <w:rsid w:val="00962FAB"/>
    <w:rsid w:val="0096492C"/>
    <w:rsid w:val="009658A7"/>
    <w:rsid w:val="00967A03"/>
    <w:rsid w:val="00967AE1"/>
    <w:rsid w:val="00967F37"/>
    <w:rsid w:val="00967F52"/>
    <w:rsid w:val="0097066B"/>
    <w:rsid w:val="00972D85"/>
    <w:rsid w:val="0097377F"/>
    <w:rsid w:val="00973B3C"/>
    <w:rsid w:val="00973D38"/>
    <w:rsid w:val="009745E9"/>
    <w:rsid w:val="009752F1"/>
    <w:rsid w:val="00976D13"/>
    <w:rsid w:val="00981398"/>
    <w:rsid w:val="00982937"/>
    <w:rsid w:val="009832E5"/>
    <w:rsid w:val="00984D57"/>
    <w:rsid w:val="00984D59"/>
    <w:rsid w:val="00985F81"/>
    <w:rsid w:val="00986597"/>
    <w:rsid w:val="00986A34"/>
    <w:rsid w:val="00987ACC"/>
    <w:rsid w:val="00990329"/>
    <w:rsid w:val="00991B88"/>
    <w:rsid w:val="00992385"/>
    <w:rsid w:val="00993756"/>
    <w:rsid w:val="00995868"/>
    <w:rsid w:val="00996119"/>
    <w:rsid w:val="009967C0"/>
    <w:rsid w:val="009A0B50"/>
    <w:rsid w:val="009A1F92"/>
    <w:rsid w:val="009A20D7"/>
    <w:rsid w:val="009A2386"/>
    <w:rsid w:val="009A2A1E"/>
    <w:rsid w:val="009A2F0A"/>
    <w:rsid w:val="009A503F"/>
    <w:rsid w:val="009A535B"/>
    <w:rsid w:val="009A5DEC"/>
    <w:rsid w:val="009A61D3"/>
    <w:rsid w:val="009A77F8"/>
    <w:rsid w:val="009A79EA"/>
    <w:rsid w:val="009A7C48"/>
    <w:rsid w:val="009A7F8B"/>
    <w:rsid w:val="009B12F3"/>
    <w:rsid w:val="009B1348"/>
    <w:rsid w:val="009B1A51"/>
    <w:rsid w:val="009B2389"/>
    <w:rsid w:val="009B2923"/>
    <w:rsid w:val="009B34B8"/>
    <w:rsid w:val="009B39F7"/>
    <w:rsid w:val="009B4990"/>
    <w:rsid w:val="009B4E9B"/>
    <w:rsid w:val="009B567D"/>
    <w:rsid w:val="009B61AA"/>
    <w:rsid w:val="009B6B7E"/>
    <w:rsid w:val="009C072F"/>
    <w:rsid w:val="009C1AFC"/>
    <w:rsid w:val="009C1D6D"/>
    <w:rsid w:val="009C3385"/>
    <w:rsid w:val="009C33B0"/>
    <w:rsid w:val="009C396A"/>
    <w:rsid w:val="009C3BDF"/>
    <w:rsid w:val="009C4F22"/>
    <w:rsid w:val="009C511C"/>
    <w:rsid w:val="009C5ABD"/>
    <w:rsid w:val="009C64CE"/>
    <w:rsid w:val="009D07BA"/>
    <w:rsid w:val="009D07D4"/>
    <w:rsid w:val="009D09D8"/>
    <w:rsid w:val="009D1B8F"/>
    <w:rsid w:val="009D1F9C"/>
    <w:rsid w:val="009D2051"/>
    <w:rsid w:val="009D32A6"/>
    <w:rsid w:val="009D3DAA"/>
    <w:rsid w:val="009D3F30"/>
    <w:rsid w:val="009D58B3"/>
    <w:rsid w:val="009D5FF2"/>
    <w:rsid w:val="009D6724"/>
    <w:rsid w:val="009D7AFB"/>
    <w:rsid w:val="009E00AE"/>
    <w:rsid w:val="009E0BFB"/>
    <w:rsid w:val="009E0CD5"/>
    <w:rsid w:val="009E1C19"/>
    <w:rsid w:val="009E5AA5"/>
    <w:rsid w:val="009E61AF"/>
    <w:rsid w:val="009E6262"/>
    <w:rsid w:val="009E720F"/>
    <w:rsid w:val="009E762B"/>
    <w:rsid w:val="009F0212"/>
    <w:rsid w:val="009F0D0F"/>
    <w:rsid w:val="009F1867"/>
    <w:rsid w:val="009F2074"/>
    <w:rsid w:val="009F3D2F"/>
    <w:rsid w:val="009F5FD3"/>
    <w:rsid w:val="009F71A6"/>
    <w:rsid w:val="00A00A7F"/>
    <w:rsid w:val="00A00D31"/>
    <w:rsid w:val="00A02243"/>
    <w:rsid w:val="00A0337B"/>
    <w:rsid w:val="00A03B5B"/>
    <w:rsid w:val="00A04291"/>
    <w:rsid w:val="00A04819"/>
    <w:rsid w:val="00A070FA"/>
    <w:rsid w:val="00A10E12"/>
    <w:rsid w:val="00A11AF6"/>
    <w:rsid w:val="00A12F9C"/>
    <w:rsid w:val="00A13570"/>
    <w:rsid w:val="00A14979"/>
    <w:rsid w:val="00A15381"/>
    <w:rsid w:val="00A16984"/>
    <w:rsid w:val="00A20687"/>
    <w:rsid w:val="00A206D4"/>
    <w:rsid w:val="00A2103B"/>
    <w:rsid w:val="00A21216"/>
    <w:rsid w:val="00A2160C"/>
    <w:rsid w:val="00A21632"/>
    <w:rsid w:val="00A2214E"/>
    <w:rsid w:val="00A22B35"/>
    <w:rsid w:val="00A23359"/>
    <w:rsid w:val="00A24932"/>
    <w:rsid w:val="00A26866"/>
    <w:rsid w:val="00A26B68"/>
    <w:rsid w:val="00A26FC2"/>
    <w:rsid w:val="00A312BB"/>
    <w:rsid w:val="00A32BFD"/>
    <w:rsid w:val="00A32D83"/>
    <w:rsid w:val="00A33C21"/>
    <w:rsid w:val="00A34809"/>
    <w:rsid w:val="00A360FC"/>
    <w:rsid w:val="00A40BE0"/>
    <w:rsid w:val="00A40E51"/>
    <w:rsid w:val="00A40E6D"/>
    <w:rsid w:val="00A410A6"/>
    <w:rsid w:val="00A411C0"/>
    <w:rsid w:val="00A4164C"/>
    <w:rsid w:val="00A42325"/>
    <w:rsid w:val="00A42C8C"/>
    <w:rsid w:val="00A43431"/>
    <w:rsid w:val="00A439F7"/>
    <w:rsid w:val="00A4470E"/>
    <w:rsid w:val="00A450AE"/>
    <w:rsid w:val="00A526CC"/>
    <w:rsid w:val="00A52765"/>
    <w:rsid w:val="00A53062"/>
    <w:rsid w:val="00A5374F"/>
    <w:rsid w:val="00A53956"/>
    <w:rsid w:val="00A54E12"/>
    <w:rsid w:val="00A5739D"/>
    <w:rsid w:val="00A57E05"/>
    <w:rsid w:val="00A609E6"/>
    <w:rsid w:val="00A60D9B"/>
    <w:rsid w:val="00A62B95"/>
    <w:rsid w:val="00A62CE8"/>
    <w:rsid w:val="00A63043"/>
    <w:rsid w:val="00A63157"/>
    <w:rsid w:val="00A63429"/>
    <w:rsid w:val="00A63B6E"/>
    <w:rsid w:val="00A63EA8"/>
    <w:rsid w:val="00A6639B"/>
    <w:rsid w:val="00A67912"/>
    <w:rsid w:val="00A71ED4"/>
    <w:rsid w:val="00A72E2A"/>
    <w:rsid w:val="00A73579"/>
    <w:rsid w:val="00A76819"/>
    <w:rsid w:val="00A76898"/>
    <w:rsid w:val="00A80BBF"/>
    <w:rsid w:val="00A825BA"/>
    <w:rsid w:val="00A860B8"/>
    <w:rsid w:val="00A86174"/>
    <w:rsid w:val="00A86FDD"/>
    <w:rsid w:val="00A905C0"/>
    <w:rsid w:val="00A918FE"/>
    <w:rsid w:val="00A93B68"/>
    <w:rsid w:val="00AA15B3"/>
    <w:rsid w:val="00AA18D5"/>
    <w:rsid w:val="00AA4B4D"/>
    <w:rsid w:val="00AA6117"/>
    <w:rsid w:val="00AA7C83"/>
    <w:rsid w:val="00AB1939"/>
    <w:rsid w:val="00AB4ADE"/>
    <w:rsid w:val="00AB5DCF"/>
    <w:rsid w:val="00AB608E"/>
    <w:rsid w:val="00AB613B"/>
    <w:rsid w:val="00AB707A"/>
    <w:rsid w:val="00AB79B4"/>
    <w:rsid w:val="00AB7B0D"/>
    <w:rsid w:val="00AC0E65"/>
    <w:rsid w:val="00AC5332"/>
    <w:rsid w:val="00AC57EF"/>
    <w:rsid w:val="00AD0374"/>
    <w:rsid w:val="00AD10F0"/>
    <w:rsid w:val="00AD2059"/>
    <w:rsid w:val="00AD28BA"/>
    <w:rsid w:val="00AD5465"/>
    <w:rsid w:val="00AD5A7A"/>
    <w:rsid w:val="00AD5B13"/>
    <w:rsid w:val="00AD6D28"/>
    <w:rsid w:val="00AD788B"/>
    <w:rsid w:val="00AD7B11"/>
    <w:rsid w:val="00AE0268"/>
    <w:rsid w:val="00AE03F5"/>
    <w:rsid w:val="00AE048B"/>
    <w:rsid w:val="00AE183D"/>
    <w:rsid w:val="00AE2586"/>
    <w:rsid w:val="00AE2CCE"/>
    <w:rsid w:val="00AE2DED"/>
    <w:rsid w:val="00AE3194"/>
    <w:rsid w:val="00AE3F90"/>
    <w:rsid w:val="00AF1898"/>
    <w:rsid w:val="00AF1DA4"/>
    <w:rsid w:val="00AF2DD0"/>
    <w:rsid w:val="00AF3482"/>
    <w:rsid w:val="00AF41AB"/>
    <w:rsid w:val="00AF5140"/>
    <w:rsid w:val="00AF56EC"/>
    <w:rsid w:val="00AF74C6"/>
    <w:rsid w:val="00B00A76"/>
    <w:rsid w:val="00B00E2D"/>
    <w:rsid w:val="00B017F2"/>
    <w:rsid w:val="00B038B7"/>
    <w:rsid w:val="00B03AE9"/>
    <w:rsid w:val="00B0430B"/>
    <w:rsid w:val="00B048A2"/>
    <w:rsid w:val="00B05370"/>
    <w:rsid w:val="00B05BB3"/>
    <w:rsid w:val="00B0673E"/>
    <w:rsid w:val="00B07395"/>
    <w:rsid w:val="00B077C9"/>
    <w:rsid w:val="00B07E38"/>
    <w:rsid w:val="00B10560"/>
    <w:rsid w:val="00B10D19"/>
    <w:rsid w:val="00B10EFE"/>
    <w:rsid w:val="00B11E65"/>
    <w:rsid w:val="00B12A9B"/>
    <w:rsid w:val="00B1334D"/>
    <w:rsid w:val="00B14004"/>
    <w:rsid w:val="00B153B7"/>
    <w:rsid w:val="00B15618"/>
    <w:rsid w:val="00B15EE5"/>
    <w:rsid w:val="00B167D7"/>
    <w:rsid w:val="00B1710D"/>
    <w:rsid w:val="00B22E9C"/>
    <w:rsid w:val="00B230BA"/>
    <w:rsid w:val="00B23326"/>
    <w:rsid w:val="00B23810"/>
    <w:rsid w:val="00B2389E"/>
    <w:rsid w:val="00B239B5"/>
    <w:rsid w:val="00B2578E"/>
    <w:rsid w:val="00B27A55"/>
    <w:rsid w:val="00B31FC6"/>
    <w:rsid w:val="00B320C9"/>
    <w:rsid w:val="00B32CEE"/>
    <w:rsid w:val="00B3388C"/>
    <w:rsid w:val="00B34C94"/>
    <w:rsid w:val="00B361C5"/>
    <w:rsid w:val="00B368EC"/>
    <w:rsid w:val="00B40AEA"/>
    <w:rsid w:val="00B40BC2"/>
    <w:rsid w:val="00B410D5"/>
    <w:rsid w:val="00B41708"/>
    <w:rsid w:val="00B44477"/>
    <w:rsid w:val="00B450D5"/>
    <w:rsid w:val="00B46466"/>
    <w:rsid w:val="00B4743C"/>
    <w:rsid w:val="00B51E2A"/>
    <w:rsid w:val="00B52BA4"/>
    <w:rsid w:val="00B533F1"/>
    <w:rsid w:val="00B53E95"/>
    <w:rsid w:val="00B541C5"/>
    <w:rsid w:val="00B54796"/>
    <w:rsid w:val="00B55448"/>
    <w:rsid w:val="00B57710"/>
    <w:rsid w:val="00B57A3D"/>
    <w:rsid w:val="00B603AA"/>
    <w:rsid w:val="00B60FF4"/>
    <w:rsid w:val="00B62C4D"/>
    <w:rsid w:val="00B6357B"/>
    <w:rsid w:val="00B63AE0"/>
    <w:rsid w:val="00B64D3E"/>
    <w:rsid w:val="00B65DAF"/>
    <w:rsid w:val="00B66A98"/>
    <w:rsid w:val="00B6721A"/>
    <w:rsid w:val="00B67C39"/>
    <w:rsid w:val="00B70A9A"/>
    <w:rsid w:val="00B70E7A"/>
    <w:rsid w:val="00B73A45"/>
    <w:rsid w:val="00B74903"/>
    <w:rsid w:val="00B74BA0"/>
    <w:rsid w:val="00B757EC"/>
    <w:rsid w:val="00B77788"/>
    <w:rsid w:val="00B80CE1"/>
    <w:rsid w:val="00B824AF"/>
    <w:rsid w:val="00B831F6"/>
    <w:rsid w:val="00B83715"/>
    <w:rsid w:val="00B83D55"/>
    <w:rsid w:val="00B84BB3"/>
    <w:rsid w:val="00B8542F"/>
    <w:rsid w:val="00B86CEC"/>
    <w:rsid w:val="00B916F0"/>
    <w:rsid w:val="00B91852"/>
    <w:rsid w:val="00B926BE"/>
    <w:rsid w:val="00B93EBA"/>
    <w:rsid w:val="00B942E7"/>
    <w:rsid w:val="00B944F7"/>
    <w:rsid w:val="00B9593C"/>
    <w:rsid w:val="00B95AF6"/>
    <w:rsid w:val="00B96B1A"/>
    <w:rsid w:val="00B97932"/>
    <w:rsid w:val="00BA15F1"/>
    <w:rsid w:val="00BA315B"/>
    <w:rsid w:val="00BA487F"/>
    <w:rsid w:val="00BA6749"/>
    <w:rsid w:val="00BA6A96"/>
    <w:rsid w:val="00BA709C"/>
    <w:rsid w:val="00BA7300"/>
    <w:rsid w:val="00BB1D10"/>
    <w:rsid w:val="00BB26FF"/>
    <w:rsid w:val="00BB55FB"/>
    <w:rsid w:val="00BB5992"/>
    <w:rsid w:val="00BB6454"/>
    <w:rsid w:val="00BB674A"/>
    <w:rsid w:val="00BB7E31"/>
    <w:rsid w:val="00BC01B5"/>
    <w:rsid w:val="00BC01C9"/>
    <w:rsid w:val="00BC07D3"/>
    <w:rsid w:val="00BC1401"/>
    <w:rsid w:val="00BC48E2"/>
    <w:rsid w:val="00BC578D"/>
    <w:rsid w:val="00BC6487"/>
    <w:rsid w:val="00BC7140"/>
    <w:rsid w:val="00BC76E3"/>
    <w:rsid w:val="00BC7C7A"/>
    <w:rsid w:val="00BD1A76"/>
    <w:rsid w:val="00BD250F"/>
    <w:rsid w:val="00BD4328"/>
    <w:rsid w:val="00BD5303"/>
    <w:rsid w:val="00BD6767"/>
    <w:rsid w:val="00BE0634"/>
    <w:rsid w:val="00BE0D44"/>
    <w:rsid w:val="00BE18D6"/>
    <w:rsid w:val="00BE18DE"/>
    <w:rsid w:val="00BE30C2"/>
    <w:rsid w:val="00BE34D5"/>
    <w:rsid w:val="00BE425F"/>
    <w:rsid w:val="00BE4440"/>
    <w:rsid w:val="00BE547D"/>
    <w:rsid w:val="00BE551D"/>
    <w:rsid w:val="00BE5B6F"/>
    <w:rsid w:val="00BE6A73"/>
    <w:rsid w:val="00BE6DEF"/>
    <w:rsid w:val="00BE7A94"/>
    <w:rsid w:val="00BF1185"/>
    <w:rsid w:val="00BF138F"/>
    <w:rsid w:val="00BF2A5A"/>
    <w:rsid w:val="00BF2D70"/>
    <w:rsid w:val="00BF2F73"/>
    <w:rsid w:val="00BF607D"/>
    <w:rsid w:val="00BF653E"/>
    <w:rsid w:val="00C00285"/>
    <w:rsid w:val="00C01C23"/>
    <w:rsid w:val="00C03832"/>
    <w:rsid w:val="00C03F17"/>
    <w:rsid w:val="00C0529C"/>
    <w:rsid w:val="00C0586C"/>
    <w:rsid w:val="00C06312"/>
    <w:rsid w:val="00C06352"/>
    <w:rsid w:val="00C07188"/>
    <w:rsid w:val="00C07F3A"/>
    <w:rsid w:val="00C10034"/>
    <w:rsid w:val="00C1011D"/>
    <w:rsid w:val="00C10529"/>
    <w:rsid w:val="00C11323"/>
    <w:rsid w:val="00C113B0"/>
    <w:rsid w:val="00C124E3"/>
    <w:rsid w:val="00C1505C"/>
    <w:rsid w:val="00C16DD3"/>
    <w:rsid w:val="00C175AC"/>
    <w:rsid w:val="00C202E4"/>
    <w:rsid w:val="00C20536"/>
    <w:rsid w:val="00C21B2B"/>
    <w:rsid w:val="00C2247D"/>
    <w:rsid w:val="00C24A94"/>
    <w:rsid w:val="00C25B85"/>
    <w:rsid w:val="00C2651B"/>
    <w:rsid w:val="00C2655E"/>
    <w:rsid w:val="00C274B2"/>
    <w:rsid w:val="00C2775F"/>
    <w:rsid w:val="00C27C35"/>
    <w:rsid w:val="00C32F07"/>
    <w:rsid w:val="00C3351D"/>
    <w:rsid w:val="00C34DF9"/>
    <w:rsid w:val="00C3537F"/>
    <w:rsid w:val="00C36A2B"/>
    <w:rsid w:val="00C3700C"/>
    <w:rsid w:val="00C3764A"/>
    <w:rsid w:val="00C41755"/>
    <w:rsid w:val="00C42176"/>
    <w:rsid w:val="00C43233"/>
    <w:rsid w:val="00C44A55"/>
    <w:rsid w:val="00C45A89"/>
    <w:rsid w:val="00C469A0"/>
    <w:rsid w:val="00C47920"/>
    <w:rsid w:val="00C47C42"/>
    <w:rsid w:val="00C47C76"/>
    <w:rsid w:val="00C5254B"/>
    <w:rsid w:val="00C52879"/>
    <w:rsid w:val="00C533BC"/>
    <w:rsid w:val="00C535C3"/>
    <w:rsid w:val="00C5361A"/>
    <w:rsid w:val="00C56234"/>
    <w:rsid w:val="00C56825"/>
    <w:rsid w:val="00C57C91"/>
    <w:rsid w:val="00C601E2"/>
    <w:rsid w:val="00C604BF"/>
    <w:rsid w:val="00C610F2"/>
    <w:rsid w:val="00C6133F"/>
    <w:rsid w:val="00C616D2"/>
    <w:rsid w:val="00C62F22"/>
    <w:rsid w:val="00C662B3"/>
    <w:rsid w:val="00C67008"/>
    <w:rsid w:val="00C7124A"/>
    <w:rsid w:val="00C71808"/>
    <w:rsid w:val="00C72A06"/>
    <w:rsid w:val="00C77561"/>
    <w:rsid w:val="00C816F7"/>
    <w:rsid w:val="00C841A9"/>
    <w:rsid w:val="00C85D31"/>
    <w:rsid w:val="00C872FE"/>
    <w:rsid w:val="00C87760"/>
    <w:rsid w:val="00C90165"/>
    <w:rsid w:val="00C91BDC"/>
    <w:rsid w:val="00C92837"/>
    <w:rsid w:val="00C946DE"/>
    <w:rsid w:val="00C95FE3"/>
    <w:rsid w:val="00C96C56"/>
    <w:rsid w:val="00CA0778"/>
    <w:rsid w:val="00CA176F"/>
    <w:rsid w:val="00CA2759"/>
    <w:rsid w:val="00CA4D59"/>
    <w:rsid w:val="00CA7088"/>
    <w:rsid w:val="00CB1272"/>
    <w:rsid w:val="00CB2695"/>
    <w:rsid w:val="00CB2D44"/>
    <w:rsid w:val="00CB3B4C"/>
    <w:rsid w:val="00CB4B7B"/>
    <w:rsid w:val="00CB554C"/>
    <w:rsid w:val="00CB625D"/>
    <w:rsid w:val="00CB7626"/>
    <w:rsid w:val="00CC0767"/>
    <w:rsid w:val="00CC12A8"/>
    <w:rsid w:val="00CC2D69"/>
    <w:rsid w:val="00CC2E35"/>
    <w:rsid w:val="00CC41BF"/>
    <w:rsid w:val="00CC66B5"/>
    <w:rsid w:val="00CC6B07"/>
    <w:rsid w:val="00CC7695"/>
    <w:rsid w:val="00CD04CB"/>
    <w:rsid w:val="00CD0DC1"/>
    <w:rsid w:val="00CD31DE"/>
    <w:rsid w:val="00CD32DC"/>
    <w:rsid w:val="00CD4A0C"/>
    <w:rsid w:val="00CD4A27"/>
    <w:rsid w:val="00CD5A11"/>
    <w:rsid w:val="00CD5A29"/>
    <w:rsid w:val="00CD6C27"/>
    <w:rsid w:val="00CE0C82"/>
    <w:rsid w:val="00CE12B1"/>
    <w:rsid w:val="00CE25A9"/>
    <w:rsid w:val="00CE25D7"/>
    <w:rsid w:val="00CE2D4A"/>
    <w:rsid w:val="00CE3F34"/>
    <w:rsid w:val="00CE46D8"/>
    <w:rsid w:val="00CE63EC"/>
    <w:rsid w:val="00CE6618"/>
    <w:rsid w:val="00CE7727"/>
    <w:rsid w:val="00CF0A51"/>
    <w:rsid w:val="00CF0F02"/>
    <w:rsid w:val="00CF14D1"/>
    <w:rsid w:val="00CF232E"/>
    <w:rsid w:val="00CF2510"/>
    <w:rsid w:val="00CF2B57"/>
    <w:rsid w:val="00CF4FA2"/>
    <w:rsid w:val="00CF4FC4"/>
    <w:rsid w:val="00CF7B15"/>
    <w:rsid w:val="00D00867"/>
    <w:rsid w:val="00D01A5D"/>
    <w:rsid w:val="00D025A7"/>
    <w:rsid w:val="00D03A8E"/>
    <w:rsid w:val="00D04301"/>
    <w:rsid w:val="00D045E0"/>
    <w:rsid w:val="00D04B7A"/>
    <w:rsid w:val="00D07945"/>
    <w:rsid w:val="00D07F3A"/>
    <w:rsid w:val="00D07FBE"/>
    <w:rsid w:val="00D101DB"/>
    <w:rsid w:val="00D10A6B"/>
    <w:rsid w:val="00D11FBB"/>
    <w:rsid w:val="00D12420"/>
    <w:rsid w:val="00D13090"/>
    <w:rsid w:val="00D139A9"/>
    <w:rsid w:val="00D142EF"/>
    <w:rsid w:val="00D14558"/>
    <w:rsid w:val="00D15C2C"/>
    <w:rsid w:val="00D16168"/>
    <w:rsid w:val="00D1647C"/>
    <w:rsid w:val="00D174D8"/>
    <w:rsid w:val="00D176FF"/>
    <w:rsid w:val="00D17758"/>
    <w:rsid w:val="00D17CE8"/>
    <w:rsid w:val="00D200F6"/>
    <w:rsid w:val="00D20823"/>
    <w:rsid w:val="00D20FF0"/>
    <w:rsid w:val="00D21AD0"/>
    <w:rsid w:val="00D2221A"/>
    <w:rsid w:val="00D23328"/>
    <w:rsid w:val="00D23376"/>
    <w:rsid w:val="00D23533"/>
    <w:rsid w:val="00D24490"/>
    <w:rsid w:val="00D25D21"/>
    <w:rsid w:val="00D263DC"/>
    <w:rsid w:val="00D306AD"/>
    <w:rsid w:val="00D31C2D"/>
    <w:rsid w:val="00D31F28"/>
    <w:rsid w:val="00D32050"/>
    <w:rsid w:val="00D32B03"/>
    <w:rsid w:val="00D32D11"/>
    <w:rsid w:val="00D34104"/>
    <w:rsid w:val="00D34BF6"/>
    <w:rsid w:val="00D3543A"/>
    <w:rsid w:val="00D35AFD"/>
    <w:rsid w:val="00D36173"/>
    <w:rsid w:val="00D36D2C"/>
    <w:rsid w:val="00D37446"/>
    <w:rsid w:val="00D3791F"/>
    <w:rsid w:val="00D40DF2"/>
    <w:rsid w:val="00D410E5"/>
    <w:rsid w:val="00D42BBA"/>
    <w:rsid w:val="00D431BB"/>
    <w:rsid w:val="00D44BFC"/>
    <w:rsid w:val="00D47A58"/>
    <w:rsid w:val="00D5059F"/>
    <w:rsid w:val="00D5066B"/>
    <w:rsid w:val="00D50CC5"/>
    <w:rsid w:val="00D51537"/>
    <w:rsid w:val="00D51A55"/>
    <w:rsid w:val="00D51ABC"/>
    <w:rsid w:val="00D55700"/>
    <w:rsid w:val="00D56DDA"/>
    <w:rsid w:val="00D61037"/>
    <w:rsid w:val="00D613CC"/>
    <w:rsid w:val="00D6174C"/>
    <w:rsid w:val="00D61E4D"/>
    <w:rsid w:val="00D62112"/>
    <w:rsid w:val="00D629B8"/>
    <w:rsid w:val="00D63A0E"/>
    <w:rsid w:val="00D6401D"/>
    <w:rsid w:val="00D64315"/>
    <w:rsid w:val="00D644DA"/>
    <w:rsid w:val="00D6549D"/>
    <w:rsid w:val="00D66256"/>
    <w:rsid w:val="00D663A8"/>
    <w:rsid w:val="00D710BE"/>
    <w:rsid w:val="00D7299B"/>
    <w:rsid w:val="00D74032"/>
    <w:rsid w:val="00D7470E"/>
    <w:rsid w:val="00D775A2"/>
    <w:rsid w:val="00D77888"/>
    <w:rsid w:val="00D77CF2"/>
    <w:rsid w:val="00D81AAA"/>
    <w:rsid w:val="00D81DE5"/>
    <w:rsid w:val="00D82F5A"/>
    <w:rsid w:val="00D840DD"/>
    <w:rsid w:val="00D84C0D"/>
    <w:rsid w:val="00D85803"/>
    <w:rsid w:val="00D873E4"/>
    <w:rsid w:val="00D875E6"/>
    <w:rsid w:val="00D90191"/>
    <w:rsid w:val="00D90425"/>
    <w:rsid w:val="00D91011"/>
    <w:rsid w:val="00D9299B"/>
    <w:rsid w:val="00D93FFF"/>
    <w:rsid w:val="00D94EE3"/>
    <w:rsid w:val="00D953FC"/>
    <w:rsid w:val="00D96676"/>
    <w:rsid w:val="00D97A5E"/>
    <w:rsid w:val="00DA08C5"/>
    <w:rsid w:val="00DA09BE"/>
    <w:rsid w:val="00DA3244"/>
    <w:rsid w:val="00DA355B"/>
    <w:rsid w:val="00DA3959"/>
    <w:rsid w:val="00DA3C52"/>
    <w:rsid w:val="00DA5570"/>
    <w:rsid w:val="00DA6DB1"/>
    <w:rsid w:val="00DA7359"/>
    <w:rsid w:val="00DA7595"/>
    <w:rsid w:val="00DB0329"/>
    <w:rsid w:val="00DB0493"/>
    <w:rsid w:val="00DB0654"/>
    <w:rsid w:val="00DB101D"/>
    <w:rsid w:val="00DB1415"/>
    <w:rsid w:val="00DB37DB"/>
    <w:rsid w:val="00DB3800"/>
    <w:rsid w:val="00DB4999"/>
    <w:rsid w:val="00DB61D1"/>
    <w:rsid w:val="00DB72CE"/>
    <w:rsid w:val="00DC056A"/>
    <w:rsid w:val="00DC122A"/>
    <w:rsid w:val="00DC1573"/>
    <w:rsid w:val="00DC1B1E"/>
    <w:rsid w:val="00DC2260"/>
    <w:rsid w:val="00DC2E87"/>
    <w:rsid w:val="00DC325B"/>
    <w:rsid w:val="00DC46DE"/>
    <w:rsid w:val="00DC46EE"/>
    <w:rsid w:val="00DC4982"/>
    <w:rsid w:val="00DC68B5"/>
    <w:rsid w:val="00DC7C9B"/>
    <w:rsid w:val="00DC7E94"/>
    <w:rsid w:val="00DD0410"/>
    <w:rsid w:val="00DD04FD"/>
    <w:rsid w:val="00DD123E"/>
    <w:rsid w:val="00DD310D"/>
    <w:rsid w:val="00DD3842"/>
    <w:rsid w:val="00DD4AF1"/>
    <w:rsid w:val="00DD5425"/>
    <w:rsid w:val="00DD57C6"/>
    <w:rsid w:val="00DD5F91"/>
    <w:rsid w:val="00DD6B7F"/>
    <w:rsid w:val="00DD6F4D"/>
    <w:rsid w:val="00DD7453"/>
    <w:rsid w:val="00DE02E0"/>
    <w:rsid w:val="00DE0A37"/>
    <w:rsid w:val="00DE0CE3"/>
    <w:rsid w:val="00DE1E0B"/>
    <w:rsid w:val="00DE2779"/>
    <w:rsid w:val="00DE2909"/>
    <w:rsid w:val="00DE392F"/>
    <w:rsid w:val="00DE3B6E"/>
    <w:rsid w:val="00DE4DA6"/>
    <w:rsid w:val="00DE4F9A"/>
    <w:rsid w:val="00DE5AF7"/>
    <w:rsid w:val="00DE66FD"/>
    <w:rsid w:val="00DE7653"/>
    <w:rsid w:val="00DF286B"/>
    <w:rsid w:val="00DF2FAA"/>
    <w:rsid w:val="00DF35E2"/>
    <w:rsid w:val="00DF4241"/>
    <w:rsid w:val="00DF6DCE"/>
    <w:rsid w:val="00DF73A4"/>
    <w:rsid w:val="00E0033A"/>
    <w:rsid w:val="00E01059"/>
    <w:rsid w:val="00E01B2D"/>
    <w:rsid w:val="00E02116"/>
    <w:rsid w:val="00E023B5"/>
    <w:rsid w:val="00E023FB"/>
    <w:rsid w:val="00E0267A"/>
    <w:rsid w:val="00E02C02"/>
    <w:rsid w:val="00E06320"/>
    <w:rsid w:val="00E06427"/>
    <w:rsid w:val="00E07537"/>
    <w:rsid w:val="00E10149"/>
    <w:rsid w:val="00E10C30"/>
    <w:rsid w:val="00E11EC3"/>
    <w:rsid w:val="00E1224A"/>
    <w:rsid w:val="00E1259B"/>
    <w:rsid w:val="00E126AC"/>
    <w:rsid w:val="00E153A1"/>
    <w:rsid w:val="00E15C25"/>
    <w:rsid w:val="00E173F2"/>
    <w:rsid w:val="00E17C38"/>
    <w:rsid w:val="00E21781"/>
    <w:rsid w:val="00E21CDF"/>
    <w:rsid w:val="00E23240"/>
    <w:rsid w:val="00E239CF"/>
    <w:rsid w:val="00E23C34"/>
    <w:rsid w:val="00E24130"/>
    <w:rsid w:val="00E244EB"/>
    <w:rsid w:val="00E247A5"/>
    <w:rsid w:val="00E261A3"/>
    <w:rsid w:val="00E26831"/>
    <w:rsid w:val="00E2694F"/>
    <w:rsid w:val="00E27879"/>
    <w:rsid w:val="00E302F8"/>
    <w:rsid w:val="00E30325"/>
    <w:rsid w:val="00E307CA"/>
    <w:rsid w:val="00E30F82"/>
    <w:rsid w:val="00E31087"/>
    <w:rsid w:val="00E31CBB"/>
    <w:rsid w:val="00E32216"/>
    <w:rsid w:val="00E3500E"/>
    <w:rsid w:val="00E35DCB"/>
    <w:rsid w:val="00E362B4"/>
    <w:rsid w:val="00E36635"/>
    <w:rsid w:val="00E377B5"/>
    <w:rsid w:val="00E37ACE"/>
    <w:rsid w:val="00E41D7F"/>
    <w:rsid w:val="00E430BF"/>
    <w:rsid w:val="00E444E5"/>
    <w:rsid w:val="00E44812"/>
    <w:rsid w:val="00E45BF3"/>
    <w:rsid w:val="00E45C7D"/>
    <w:rsid w:val="00E47262"/>
    <w:rsid w:val="00E47666"/>
    <w:rsid w:val="00E477FF"/>
    <w:rsid w:val="00E47F8A"/>
    <w:rsid w:val="00E51B05"/>
    <w:rsid w:val="00E53EBF"/>
    <w:rsid w:val="00E55321"/>
    <w:rsid w:val="00E57807"/>
    <w:rsid w:val="00E57E3E"/>
    <w:rsid w:val="00E605C5"/>
    <w:rsid w:val="00E61332"/>
    <w:rsid w:val="00E61DDA"/>
    <w:rsid w:val="00E62B42"/>
    <w:rsid w:val="00E6379C"/>
    <w:rsid w:val="00E6658B"/>
    <w:rsid w:val="00E673B9"/>
    <w:rsid w:val="00E67CB8"/>
    <w:rsid w:val="00E71A55"/>
    <w:rsid w:val="00E71E07"/>
    <w:rsid w:val="00E720B4"/>
    <w:rsid w:val="00E726AF"/>
    <w:rsid w:val="00E72F07"/>
    <w:rsid w:val="00E73301"/>
    <w:rsid w:val="00E7466C"/>
    <w:rsid w:val="00E748FA"/>
    <w:rsid w:val="00E7499D"/>
    <w:rsid w:val="00E74CC7"/>
    <w:rsid w:val="00E75E48"/>
    <w:rsid w:val="00E804BE"/>
    <w:rsid w:val="00E82C9E"/>
    <w:rsid w:val="00E83CCE"/>
    <w:rsid w:val="00E8405D"/>
    <w:rsid w:val="00E84338"/>
    <w:rsid w:val="00E84D4F"/>
    <w:rsid w:val="00E8617A"/>
    <w:rsid w:val="00E86187"/>
    <w:rsid w:val="00E86B8A"/>
    <w:rsid w:val="00E87692"/>
    <w:rsid w:val="00E917E8"/>
    <w:rsid w:val="00E97396"/>
    <w:rsid w:val="00EA01DC"/>
    <w:rsid w:val="00EA0997"/>
    <w:rsid w:val="00EA2B8F"/>
    <w:rsid w:val="00EA350B"/>
    <w:rsid w:val="00EA3F1E"/>
    <w:rsid w:val="00EA526D"/>
    <w:rsid w:val="00EA67BB"/>
    <w:rsid w:val="00EB0052"/>
    <w:rsid w:val="00EB12A5"/>
    <w:rsid w:val="00EB2F26"/>
    <w:rsid w:val="00EB368D"/>
    <w:rsid w:val="00EB3F2D"/>
    <w:rsid w:val="00EB3F8F"/>
    <w:rsid w:val="00EB4914"/>
    <w:rsid w:val="00EB6663"/>
    <w:rsid w:val="00EB6F0D"/>
    <w:rsid w:val="00EC0A6F"/>
    <w:rsid w:val="00EC0BF0"/>
    <w:rsid w:val="00EC0EA5"/>
    <w:rsid w:val="00EC2272"/>
    <w:rsid w:val="00EC2B2B"/>
    <w:rsid w:val="00EC2DCF"/>
    <w:rsid w:val="00EC3B08"/>
    <w:rsid w:val="00EC52D6"/>
    <w:rsid w:val="00EC5B3C"/>
    <w:rsid w:val="00EC6859"/>
    <w:rsid w:val="00EC6E73"/>
    <w:rsid w:val="00EC7D87"/>
    <w:rsid w:val="00ED215D"/>
    <w:rsid w:val="00ED26FB"/>
    <w:rsid w:val="00ED3A77"/>
    <w:rsid w:val="00ED423B"/>
    <w:rsid w:val="00ED4712"/>
    <w:rsid w:val="00ED5C3B"/>
    <w:rsid w:val="00ED616B"/>
    <w:rsid w:val="00ED6458"/>
    <w:rsid w:val="00ED767F"/>
    <w:rsid w:val="00ED769E"/>
    <w:rsid w:val="00EE1AD4"/>
    <w:rsid w:val="00EE23FE"/>
    <w:rsid w:val="00EE5ADC"/>
    <w:rsid w:val="00EE5B6F"/>
    <w:rsid w:val="00EE649B"/>
    <w:rsid w:val="00EE709F"/>
    <w:rsid w:val="00EF0B7D"/>
    <w:rsid w:val="00EF351B"/>
    <w:rsid w:val="00EF41BD"/>
    <w:rsid w:val="00EF4D26"/>
    <w:rsid w:val="00EF4EAE"/>
    <w:rsid w:val="00EF5D00"/>
    <w:rsid w:val="00EF6BD6"/>
    <w:rsid w:val="00EF71B1"/>
    <w:rsid w:val="00EF73D4"/>
    <w:rsid w:val="00EF7E54"/>
    <w:rsid w:val="00F00B95"/>
    <w:rsid w:val="00F01414"/>
    <w:rsid w:val="00F01443"/>
    <w:rsid w:val="00F046C5"/>
    <w:rsid w:val="00F04A9E"/>
    <w:rsid w:val="00F0598A"/>
    <w:rsid w:val="00F110A9"/>
    <w:rsid w:val="00F13E8D"/>
    <w:rsid w:val="00F14A3F"/>
    <w:rsid w:val="00F16A73"/>
    <w:rsid w:val="00F172B8"/>
    <w:rsid w:val="00F174FB"/>
    <w:rsid w:val="00F17DF3"/>
    <w:rsid w:val="00F208EA"/>
    <w:rsid w:val="00F23B6E"/>
    <w:rsid w:val="00F23CF4"/>
    <w:rsid w:val="00F23FE9"/>
    <w:rsid w:val="00F24EC2"/>
    <w:rsid w:val="00F2536C"/>
    <w:rsid w:val="00F278CB"/>
    <w:rsid w:val="00F27A21"/>
    <w:rsid w:val="00F302C8"/>
    <w:rsid w:val="00F3069A"/>
    <w:rsid w:val="00F309DD"/>
    <w:rsid w:val="00F30A85"/>
    <w:rsid w:val="00F320E8"/>
    <w:rsid w:val="00F32B4C"/>
    <w:rsid w:val="00F32BF5"/>
    <w:rsid w:val="00F35D22"/>
    <w:rsid w:val="00F376C9"/>
    <w:rsid w:val="00F37CB4"/>
    <w:rsid w:val="00F414C9"/>
    <w:rsid w:val="00F4263E"/>
    <w:rsid w:val="00F4269D"/>
    <w:rsid w:val="00F4283F"/>
    <w:rsid w:val="00F430D1"/>
    <w:rsid w:val="00F43475"/>
    <w:rsid w:val="00F438D0"/>
    <w:rsid w:val="00F4431F"/>
    <w:rsid w:val="00F44C64"/>
    <w:rsid w:val="00F44F2A"/>
    <w:rsid w:val="00F45E8C"/>
    <w:rsid w:val="00F46510"/>
    <w:rsid w:val="00F46D01"/>
    <w:rsid w:val="00F47A2B"/>
    <w:rsid w:val="00F47A59"/>
    <w:rsid w:val="00F5183E"/>
    <w:rsid w:val="00F525EA"/>
    <w:rsid w:val="00F54730"/>
    <w:rsid w:val="00F54950"/>
    <w:rsid w:val="00F55945"/>
    <w:rsid w:val="00F566D6"/>
    <w:rsid w:val="00F573DD"/>
    <w:rsid w:val="00F5768E"/>
    <w:rsid w:val="00F57E16"/>
    <w:rsid w:val="00F60C8D"/>
    <w:rsid w:val="00F615CC"/>
    <w:rsid w:val="00F623E1"/>
    <w:rsid w:val="00F64498"/>
    <w:rsid w:val="00F6712A"/>
    <w:rsid w:val="00F67DB5"/>
    <w:rsid w:val="00F716AE"/>
    <w:rsid w:val="00F73EE6"/>
    <w:rsid w:val="00F7706F"/>
    <w:rsid w:val="00F775D9"/>
    <w:rsid w:val="00F777E0"/>
    <w:rsid w:val="00F77F12"/>
    <w:rsid w:val="00F80795"/>
    <w:rsid w:val="00F83B31"/>
    <w:rsid w:val="00F842AC"/>
    <w:rsid w:val="00F84FED"/>
    <w:rsid w:val="00F85169"/>
    <w:rsid w:val="00F86F79"/>
    <w:rsid w:val="00F900A0"/>
    <w:rsid w:val="00F904E7"/>
    <w:rsid w:val="00F9198E"/>
    <w:rsid w:val="00F91EDF"/>
    <w:rsid w:val="00F92C06"/>
    <w:rsid w:val="00F93333"/>
    <w:rsid w:val="00F93658"/>
    <w:rsid w:val="00F9436E"/>
    <w:rsid w:val="00F961B6"/>
    <w:rsid w:val="00F97B79"/>
    <w:rsid w:val="00FA035C"/>
    <w:rsid w:val="00FA1AAA"/>
    <w:rsid w:val="00FA2414"/>
    <w:rsid w:val="00FA3FDB"/>
    <w:rsid w:val="00FA45FB"/>
    <w:rsid w:val="00FA55C6"/>
    <w:rsid w:val="00FA6989"/>
    <w:rsid w:val="00FA73C8"/>
    <w:rsid w:val="00FB01EE"/>
    <w:rsid w:val="00FB0B48"/>
    <w:rsid w:val="00FB0C24"/>
    <w:rsid w:val="00FB1405"/>
    <w:rsid w:val="00FB1D4A"/>
    <w:rsid w:val="00FB3A5D"/>
    <w:rsid w:val="00FB6C7A"/>
    <w:rsid w:val="00FB7C54"/>
    <w:rsid w:val="00FC0457"/>
    <w:rsid w:val="00FC1D4B"/>
    <w:rsid w:val="00FC2860"/>
    <w:rsid w:val="00FC40AD"/>
    <w:rsid w:val="00FC6119"/>
    <w:rsid w:val="00FC77DB"/>
    <w:rsid w:val="00FC7CBA"/>
    <w:rsid w:val="00FD40C8"/>
    <w:rsid w:val="00FD522B"/>
    <w:rsid w:val="00FD6205"/>
    <w:rsid w:val="00FD6252"/>
    <w:rsid w:val="00FD6268"/>
    <w:rsid w:val="00FD6406"/>
    <w:rsid w:val="00FD6962"/>
    <w:rsid w:val="00FD72C3"/>
    <w:rsid w:val="00FD74C3"/>
    <w:rsid w:val="00FD7A98"/>
    <w:rsid w:val="00FE01C2"/>
    <w:rsid w:val="00FE1A50"/>
    <w:rsid w:val="00FE21AC"/>
    <w:rsid w:val="00FE3F45"/>
    <w:rsid w:val="00FE4D0C"/>
    <w:rsid w:val="00FF284A"/>
    <w:rsid w:val="00FF445C"/>
    <w:rsid w:val="00FF4492"/>
    <w:rsid w:val="00FF564E"/>
    <w:rsid w:val="00FF5CB8"/>
    <w:rsid w:val="00FF5FBE"/>
    <w:rsid w:val="00FF792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D05A8F7"/>
  <w15:chartTrackingRefBased/>
  <w15:docId w15:val="{40BCA493-072A-C149-95C9-DEEC78560F5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docDefaults>
    <w:rPrDefault>
      <w:rPr>
        <w:rFonts w:asciiTheme="minorHAnsi" w:eastAsiaTheme="minorHAnsi" w:hAnsiTheme="minorHAnsi" w:cstheme="minorBidi"/>
        <w:kern w:val="2"/>
        <w:sz w:val="24"/>
        <w:szCs w:val="24"/>
        <w:lang w:val="fr-FR"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itre1">
    <w:name w:val="heading 1"/>
    <w:basedOn w:val="Normal"/>
    <w:next w:val="Normal"/>
    <w:link w:val="Titre1Car"/>
    <w:uiPriority w:val="9"/>
    <w:qFormat/>
    <w:rsid w:val="003C4155"/>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re2">
    <w:name w:val="heading 2"/>
    <w:basedOn w:val="Normal"/>
    <w:next w:val="Normal"/>
    <w:link w:val="Titre2Car"/>
    <w:uiPriority w:val="9"/>
    <w:semiHidden/>
    <w:unhideWhenUsed/>
    <w:qFormat/>
    <w:rsid w:val="003C4155"/>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re3">
    <w:name w:val="heading 3"/>
    <w:basedOn w:val="Normal"/>
    <w:next w:val="Normal"/>
    <w:link w:val="Titre3Car"/>
    <w:uiPriority w:val="9"/>
    <w:semiHidden/>
    <w:unhideWhenUsed/>
    <w:qFormat/>
    <w:rsid w:val="003C4155"/>
    <w:pPr>
      <w:keepNext/>
      <w:keepLines/>
      <w:spacing w:before="160" w:after="80"/>
      <w:outlineLvl w:val="2"/>
    </w:pPr>
    <w:rPr>
      <w:rFonts w:eastAsiaTheme="majorEastAsia" w:cstheme="majorBidi"/>
      <w:color w:val="2F5496" w:themeColor="accent1" w:themeShade="BF"/>
      <w:sz w:val="28"/>
      <w:szCs w:val="28"/>
    </w:rPr>
  </w:style>
  <w:style w:type="paragraph" w:styleId="Titre4">
    <w:name w:val="heading 4"/>
    <w:basedOn w:val="Normal"/>
    <w:next w:val="Normal"/>
    <w:link w:val="Titre4Car"/>
    <w:uiPriority w:val="9"/>
    <w:semiHidden/>
    <w:unhideWhenUsed/>
    <w:qFormat/>
    <w:rsid w:val="003C4155"/>
    <w:pPr>
      <w:keepNext/>
      <w:keepLines/>
      <w:spacing w:before="80" w:after="40"/>
      <w:outlineLvl w:val="3"/>
    </w:pPr>
    <w:rPr>
      <w:rFonts w:eastAsiaTheme="majorEastAsia" w:cstheme="majorBidi"/>
      <w:i/>
      <w:iCs/>
      <w:color w:val="2F5496" w:themeColor="accent1" w:themeShade="BF"/>
    </w:rPr>
  </w:style>
  <w:style w:type="paragraph" w:styleId="Titre5">
    <w:name w:val="heading 5"/>
    <w:basedOn w:val="Normal"/>
    <w:next w:val="Normal"/>
    <w:link w:val="Titre5Car"/>
    <w:uiPriority w:val="9"/>
    <w:semiHidden/>
    <w:unhideWhenUsed/>
    <w:qFormat/>
    <w:rsid w:val="003C4155"/>
    <w:pPr>
      <w:keepNext/>
      <w:keepLines/>
      <w:spacing w:before="80" w:after="40"/>
      <w:outlineLvl w:val="4"/>
    </w:pPr>
    <w:rPr>
      <w:rFonts w:eastAsiaTheme="majorEastAsia" w:cstheme="majorBidi"/>
      <w:color w:val="2F5496" w:themeColor="accent1" w:themeShade="BF"/>
    </w:rPr>
  </w:style>
  <w:style w:type="paragraph" w:styleId="Titre6">
    <w:name w:val="heading 6"/>
    <w:basedOn w:val="Normal"/>
    <w:next w:val="Normal"/>
    <w:link w:val="Titre6Car"/>
    <w:uiPriority w:val="9"/>
    <w:semiHidden/>
    <w:unhideWhenUsed/>
    <w:qFormat/>
    <w:rsid w:val="003C4155"/>
    <w:pPr>
      <w:keepNext/>
      <w:keepLines/>
      <w:spacing w:before="40"/>
      <w:outlineLvl w:val="5"/>
    </w:pPr>
    <w:rPr>
      <w:rFonts w:eastAsiaTheme="majorEastAsia" w:cstheme="majorBidi"/>
      <w:i/>
      <w:iCs/>
      <w:color w:val="595959" w:themeColor="text1" w:themeTint="A6"/>
    </w:rPr>
  </w:style>
  <w:style w:type="paragraph" w:styleId="Titre7">
    <w:name w:val="heading 7"/>
    <w:basedOn w:val="Normal"/>
    <w:next w:val="Normal"/>
    <w:link w:val="Titre7Car"/>
    <w:uiPriority w:val="9"/>
    <w:semiHidden/>
    <w:unhideWhenUsed/>
    <w:qFormat/>
    <w:rsid w:val="003C4155"/>
    <w:pPr>
      <w:keepNext/>
      <w:keepLines/>
      <w:spacing w:before="40"/>
      <w:outlineLvl w:val="6"/>
    </w:pPr>
    <w:rPr>
      <w:rFonts w:eastAsiaTheme="majorEastAsia" w:cstheme="majorBidi"/>
      <w:color w:val="595959" w:themeColor="text1" w:themeTint="A6"/>
    </w:rPr>
  </w:style>
  <w:style w:type="paragraph" w:styleId="Titre8">
    <w:name w:val="heading 8"/>
    <w:basedOn w:val="Normal"/>
    <w:next w:val="Normal"/>
    <w:link w:val="Titre8Car"/>
    <w:uiPriority w:val="9"/>
    <w:semiHidden/>
    <w:unhideWhenUsed/>
    <w:qFormat/>
    <w:rsid w:val="003C4155"/>
    <w:pPr>
      <w:keepNext/>
      <w:keepLines/>
      <w:outlineLvl w:val="7"/>
    </w:pPr>
    <w:rPr>
      <w:rFonts w:eastAsiaTheme="majorEastAsia" w:cstheme="majorBidi"/>
      <w:i/>
      <w:iCs/>
      <w:color w:val="272727" w:themeColor="text1" w:themeTint="D8"/>
    </w:rPr>
  </w:style>
  <w:style w:type="paragraph" w:styleId="Titre9">
    <w:name w:val="heading 9"/>
    <w:basedOn w:val="Normal"/>
    <w:next w:val="Normal"/>
    <w:link w:val="Titre9Car"/>
    <w:uiPriority w:val="9"/>
    <w:semiHidden/>
    <w:unhideWhenUsed/>
    <w:qFormat/>
    <w:rsid w:val="003C4155"/>
    <w:pPr>
      <w:keepNext/>
      <w:keepLines/>
      <w:outlineLvl w:val="8"/>
    </w:pPr>
    <w:rPr>
      <w:rFonts w:eastAsiaTheme="majorEastAsia" w:cstheme="majorBidi"/>
      <w:color w:val="272727" w:themeColor="text1" w:themeTint="D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3C4155"/>
    <w:rPr>
      <w:rFonts w:asciiTheme="majorHAnsi" w:eastAsiaTheme="majorEastAsia" w:hAnsiTheme="majorHAnsi" w:cstheme="majorBidi"/>
      <w:color w:val="2F5496" w:themeColor="accent1" w:themeShade="BF"/>
      <w:sz w:val="40"/>
      <w:szCs w:val="40"/>
    </w:rPr>
  </w:style>
  <w:style w:type="character" w:customStyle="1" w:styleId="Titre2Car">
    <w:name w:val="Titre 2 Car"/>
    <w:basedOn w:val="Policepardfaut"/>
    <w:link w:val="Titre2"/>
    <w:uiPriority w:val="9"/>
    <w:semiHidden/>
    <w:rsid w:val="003C4155"/>
    <w:rPr>
      <w:rFonts w:asciiTheme="majorHAnsi" w:eastAsiaTheme="majorEastAsia" w:hAnsiTheme="majorHAnsi" w:cstheme="majorBidi"/>
      <w:color w:val="2F5496" w:themeColor="accent1" w:themeShade="BF"/>
      <w:sz w:val="32"/>
      <w:szCs w:val="32"/>
    </w:rPr>
  </w:style>
  <w:style w:type="character" w:customStyle="1" w:styleId="Titre3Car">
    <w:name w:val="Titre 3 Car"/>
    <w:basedOn w:val="Policepardfaut"/>
    <w:link w:val="Titre3"/>
    <w:uiPriority w:val="9"/>
    <w:semiHidden/>
    <w:rsid w:val="003C4155"/>
    <w:rPr>
      <w:rFonts w:eastAsiaTheme="majorEastAsia" w:cstheme="majorBidi"/>
      <w:color w:val="2F5496" w:themeColor="accent1" w:themeShade="BF"/>
      <w:sz w:val="28"/>
      <w:szCs w:val="28"/>
    </w:rPr>
  </w:style>
  <w:style w:type="character" w:customStyle="1" w:styleId="Titre4Car">
    <w:name w:val="Titre 4 Car"/>
    <w:basedOn w:val="Policepardfaut"/>
    <w:link w:val="Titre4"/>
    <w:uiPriority w:val="9"/>
    <w:semiHidden/>
    <w:rsid w:val="003C4155"/>
    <w:rPr>
      <w:rFonts w:eastAsiaTheme="majorEastAsia" w:cstheme="majorBidi"/>
      <w:i/>
      <w:iCs/>
      <w:color w:val="2F5496" w:themeColor="accent1" w:themeShade="BF"/>
    </w:rPr>
  </w:style>
  <w:style w:type="character" w:customStyle="1" w:styleId="Titre5Car">
    <w:name w:val="Titre 5 Car"/>
    <w:basedOn w:val="Policepardfaut"/>
    <w:link w:val="Titre5"/>
    <w:uiPriority w:val="9"/>
    <w:semiHidden/>
    <w:rsid w:val="003C4155"/>
    <w:rPr>
      <w:rFonts w:eastAsiaTheme="majorEastAsia" w:cstheme="majorBidi"/>
      <w:color w:val="2F5496" w:themeColor="accent1" w:themeShade="BF"/>
    </w:rPr>
  </w:style>
  <w:style w:type="character" w:customStyle="1" w:styleId="Titre6Car">
    <w:name w:val="Titre 6 Car"/>
    <w:basedOn w:val="Policepardfaut"/>
    <w:link w:val="Titre6"/>
    <w:uiPriority w:val="9"/>
    <w:semiHidden/>
    <w:rsid w:val="003C4155"/>
    <w:rPr>
      <w:rFonts w:eastAsiaTheme="majorEastAsia" w:cstheme="majorBidi"/>
      <w:i/>
      <w:iCs/>
      <w:color w:val="595959" w:themeColor="text1" w:themeTint="A6"/>
    </w:rPr>
  </w:style>
  <w:style w:type="character" w:customStyle="1" w:styleId="Titre7Car">
    <w:name w:val="Titre 7 Car"/>
    <w:basedOn w:val="Policepardfaut"/>
    <w:link w:val="Titre7"/>
    <w:uiPriority w:val="9"/>
    <w:semiHidden/>
    <w:rsid w:val="003C4155"/>
    <w:rPr>
      <w:rFonts w:eastAsiaTheme="majorEastAsia" w:cstheme="majorBidi"/>
      <w:color w:val="595959" w:themeColor="text1" w:themeTint="A6"/>
    </w:rPr>
  </w:style>
  <w:style w:type="character" w:customStyle="1" w:styleId="Titre8Car">
    <w:name w:val="Titre 8 Car"/>
    <w:basedOn w:val="Policepardfaut"/>
    <w:link w:val="Titre8"/>
    <w:uiPriority w:val="9"/>
    <w:semiHidden/>
    <w:rsid w:val="003C4155"/>
    <w:rPr>
      <w:rFonts w:eastAsiaTheme="majorEastAsia" w:cstheme="majorBidi"/>
      <w:i/>
      <w:iCs/>
      <w:color w:val="272727" w:themeColor="text1" w:themeTint="D8"/>
    </w:rPr>
  </w:style>
  <w:style w:type="character" w:customStyle="1" w:styleId="Titre9Car">
    <w:name w:val="Titre 9 Car"/>
    <w:basedOn w:val="Policepardfaut"/>
    <w:link w:val="Titre9"/>
    <w:uiPriority w:val="9"/>
    <w:semiHidden/>
    <w:rsid w:val="003C4155"/>
    <w:rPr>
      <w:rFonts w:eastAsiaTheme="majorEastAsia" w:cstheme="majorBidi"/>
      <w:color w:val="272727" w:themeColor="text1" w:themeTint="D8"/>
    </w:rPr>
  </w:style>
  <w:style w:type="paragraph" w:styleId="Titre">
    <w:name w:val="Title"/>
    <w:basedOn w:val="Normal"/>
    <w:next w:val="Normal"/>
    <w:link w:val="TitreCar"/>
    <w:uiPriority w:val="10"/>
    <w:qFormat/>
    <w:rsid w:val="003C4155"/>
    <w:pPr>
      <w:spacing w:after="80"/>
      <w:contextualSpacing/>
    </w:pPr>
    <w:rPr>
      <w:rFonts w:asciiTheme="majorHAnsi" w:eastAsiaTheme="majorEastAsia" w:hAnsiTheme="majorHAnsi" w:cstheme="majorBidi"/>
      <w:spacing w:val="-10"/>
      <w:kern w:val="28"/>
      <w:sz w:val="56"/>
      <w:szCs w:val="56"/>
    </w:rPr>
  </w:style>
  <w:style w:type="character" w:customStyle="1" w:styleId="TitreCar">
    <w:name w:val="Titre Car"/>
    <w:basedOn w:val="Policepardfaut"/>
    <w:link w:val="Titre"/>
    <w:uiPriority w:val="10"/>
    <w:rsid w:val="003C4155"/>
    <w:rPr>
      <w:rFonts w:asciiTheme="majorHAnsi" w:eastAsiaTheme="majorEastAsia" w:hAnsiTheme="majorHAnsi" w:cstheme="majorBidi"/>
      <w:spacing w:val="-10"/>
      <w:kern w:val="28"/>
      <w:sz w:val="56"/>
      <w:szCs w:val="56"/>
    </w:rPr>
  </w:style>
  <w:style w:type="paragraph" w:styleId="Sous-titre">
    <w:name w:val="Subtitle"/>
    <w:basedOn w:val="Normal"/>
    <w:next w:val="Normal"/>
    <w:link w:val="Sous-titreCar"/>
    <w:uiPriority w:val="11"/>
    <w:qFormat/>
    <w:rsid w:val="003C4155"/>
    <w:pPr>
      <w:numPr>
        <w:ilvl w:val="1"/>
      </w:numPr>
      <w:spacing w:after="160"/>
    </w:pPr>
    <w:rPr>
      <w:rFonts w:eastAsiaTheme="majorEastAsia" w:cstheme="majorBidi"/>
      <w:color w:val="595959" w:themeColor="text1" w:themeTint="A6"/>
      <w:spacing w:val="15"/>
      <w:sz w:val="28"/>
      <w:szCs w:val="28"/>
    </w:rPr>
  </w:style>
  <w:style w:type="character" w:customStyle="1" w:styleId="Sous-titreCar">
    <w:name w:val="Sous-titre Car"/>
    <w:basedOn w:val="Policepardfaut"/>
    <w:link w:val="Sous-titre"/>
    <w:uiPriority w:val="11"/>
    <w:rsid w:val="003C4155"/>
    <w:rPr>
      <w:rFonts w:eastAsiaTheme="majorEastAsia" w:cstheme="majorBidi"/>
      <w:color w:val="595959" w:themeColor="text1" w:themeTint="A6"/>
      <w:spacing w:val="15"/>
      <w:sz w:val="28"/>
      <w:szCs w:val="28"/>
    </w:rPr>
  </w:style>
  <w:style w:type="paragraph" w:styleId="Citation">
    <w:name w:val="Quote"/>
    <w:basedOn w:val="Normal"/>
    <w:next w:val="Normal"/>
    <w:link w:val="CitationCar"/>
    <w:uiPriority w:val="29"/>
    <w:qFormat/>
    <w:rsid w:val="003C4155"/>
    <w:pPr>
      <w:spacing w:before="160" w:after="160"/>
      <w:jc w:val="center"/>
    </w:pPr>
    <w:rPr>
      <w:i/>
      <w:iCs/>
      <w:color w:val="404040" w:themeColor="text1" w:themeTint="BF"/>
    </w:rPr>
  </w:style>
  <w:style w:type="character" w:customStyle="1" w:styleId="CitationCar">
    <w:name w:val="Citation Car"/>
    <w:basedOn w:val="Policepardfaut"/>
    <w:link w:val="Citation"/>
    <w:uiPriority w:val="29"/>
    <w:rsid w:val="003C4155"/>
    <w:rPr>
      <w:i/>
      <w:iCs/>
      <w:color w:val="404040" w:themeColor="text1" w:themeTint="BF"/>
    </w:rPr>
  </w:style>
  <w:style w:type="paragraph" w:styleId="Paragraphedeliste">
    <w:name w:val="List Paragraph"/>
    <w:basedOn w:val="Normal"/>
    <w:uiPriority w:val="34"/>
    <w:qFormat/>
    <w:rsid w:val="003C4155"/>
    <w:pPr>
      <w:ind w:left="720"/>
      <w:contextualSpacing/>
    </w:pPr>
  </w:style>
  <w:style w:type="character" w:styleId="Accentuationintense">
    <w:name w:val="Intense Emphasis"/>
    <w:basedOn w:val="Policepardfaut"/>
    <w:uiPriority w:val="21"/>
    <w:qFormat/>
    <w:rsid w:val="003C4155"/>
    <w:rPr>
      <w:i/>
      <w:iCs/>
      <w:color w:val="2F5496" w:themeColor="accent1" w:themeShade="BF"/>
    </w:rPr>
  </w:style>
  <w:style w:type="paragraph" w:styleId="Citationintense">
    <w:name w:val="Intense Quote"/>
    <w:basedOn w:val="Normal"/>
    <w:next w:val="Normal"/>
    <w:link w:val="CitationintenseCar"/>
    <w:uiPriority w:val="30"/>
    <w:qFormat/>
    <w:rsid w:val="003C415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tionintenseCar">
    <w:name w:val="Citation intense Car"/>
    <w:basedOn w:val="Policepardfaut"/>
    <w:link w:val="Citationintense"/>
    <w:uiPriority w:val="30"/>
    <w:rsid w:val="003C4155"/>
    <w:rPr>
      <w:i/>
      <w:iCs/>
      <w:color w:val="2F5496" w:themeColor="accent1" w:themeShade="BF"/>
    </w:rPr>
  </w:style>
  <w:style w:type="character" w:styleId="Rfrenceintense">
    <w:name w:val="Intense Reference"/>
    <w:basedOn w:val="Policepardfaut"/>
    <w:uiPriority w:val="32"/>
    <w:qFormat/>
    <w:rsid w:val="003C4155"/>
    <w:rPr>
      <w:b/>
      <w:bCs/>
      <w:smallCaps/>
      <w:color w:val="2F5496" w:themeColor="accent1" w:themeShade="BF"/>
      <w:spacing w:val="5"/>
    </w:rPr>
  </w:style>
  <w:style w:type="paragraph" w:styleId="Lgende">
    <w:name w:val="caption"/>
    <w:basedOn w:val="Normal"/>
    <w:next w:val="Normal"/>
    <w:uiPriority w:val="35"/>
    <w:unhideWhenUsed/>
    <w:qFormat/>
    <w:rsid w:val="0019660A"/>
    <w:pPr>
      <w:spacing w:after="200"/>
    </w:pPr>
    <w:rPr>
      <w:i/>
      <w:iCs/>
      <w:color w:val="44546A" w:themeColor="text2"/>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dtfl="http://schemas.microsoft.com/office/word/2024/wordml/sdtformatlock" xmlns:w16se="http://schemas.microsoft.com/office/word/2015/wordml/symex" xmlns:w16du="http://schemas.microsoft.com/office/word/2023/wordml/word16du"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emf"/><Relationship Id="rId3" Type="http://schemas.openxmlformats.org/officeDocument/2006/relationships/webSettings" Target="webSettings.xml"/><Relationship Id="rId7" Type="http://schemas.openxmlformats.org/officeDocument/2006/relationships/package" Target="embeddings/Feuille_de_calcul_Microsoft_Excel1.xlsx"/><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emf"/><Relationship Id="rId5" Type="http://schemas.openxmlformats.org/officeDocument/2006/relationships/package" Target="embeddings/Feuille_de_calcul_Microsoft_Excel.xlsx"/><Relationship Id="rId10" Type="http://schemas.openxmlformats.org/officeDocument/2006/relationships/theme" Target="theme/theme1.xml"/><Relationship Id="rId4" Type="http://schemas.openxmlformats.org/officeDocument/2006/relationships/image" Target="media/image1.emf"/><Relationship Id="rId9" Type="http://schemas.openxmlformats.org/officeDocument/2006/relationships/fontTable" Target="fontTable.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8</TotalTime>
  <Pages>2</Pages>
  <Words>329</Words>
  <Characters>1813</Characters>
  <Application>Microsoft Office Word</Application>
  <DocSecurity>0</DocSecurity>
  <Lines>15</Lines>
  <Paragraphs>4</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6-06-29T08:48:00Z</dcterms:created>
  <dcterms:modified xsi:type="dcterms:W3CDTF">2026-07-07T15:16:00Z</dcterms:modified>
</cp:coreProperties>
</file>